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ackground w:color="FFFFFF" w:themeColor="background1"/>
  <w:body>
    <w:p w14:paraId="4BA66A2C" w14:textId="77777777" w:rsidR="00F22087" w:rsidRPr="00E26582" w:rsidRDefault="00F22087" w:rsidP="00F22087">
      <w:pPr>
        <w:spacing w:before="240" w:after="360"/>
        <w:jc w:val="center"/>
        <w:rPr>
          <w:rFonts w:ascii="Times New Roman" w:hAnsi="Times New Roman" w:cs="Times New Roman"/>
          <w:b/>
          <w:sz w:val="32"/>
          <w:szCs w:val="32"/>
        </w:rPr>
      </w:pPr>
      <w:r w:rsidRPr="00E26582">
        <w:rPr>
          <w:rFonts w:ascii="Times New Roman" w:hAnsi="Times New Roman" w:cs="Times New Roman" w:hint="eastAsia"/>
          <w:b/>
          <w:sz w:val="32"/>
          <w:szCs w:val="32"/>
        </w:rPr>
        <w:t>Development of depotentiation in adult-born dentate granule cells</w:t>
      </w:r>
    </w:p>
    <w:p w14:paraId="2303B329" w14:textId="72D46B55" w:rsidR="00921EDE" w:rsidRPr="008A0E94" w:rsidRDefault="00F22087" w:rsidP="008A0E94">
      <w:pPr>
        <w:ind w:right="-1"/>
        <w:jc w:val="center"/>
        <w:rPr>
          <w:rFonts w:ascii="Times New Roman" w:hAnsi="Times New Roman" w:cs="Times New Roman"/>
          <w:b/>
          <w:i/>
          <w:kern w:val="0"/>
          <w:sz w:val="32"/>
          <w:szCs w:val="32"/>
        </w:rPr>
      </w:pPr>
      <w:bookmarkStart w:id="0" w:name="_GoBack"/>
      <w:r w:rsidRPr="008A0E94">
        <w:rPr>
          <w:rFonts w:ascii="Times New Roman" w:hAnsi="Times New Roman" w:cs="Times New Roman"/>
          <w:b/>
          <w:i/>
          <w:kern w:val="0"/>
          <w:sz w:val="32"/>
          <w:szCs w:val="32"/>
        </w:rPr>
        <w:t>Supplementary Material</w:t>
      </w:r>
    </w:p>
    <w:bookmarkEnd w:id="0"/>
    <w:p w14:paraId="08843277" w14:textId="77777777" w:rsidR="00921EDE" w:rsidRPr="004C61CD" w:rsidRDefault="00921EDE" w:rsidP="00540AE0">
      <w:pPr>
        <w:ind w:right="-1"/>
        <w:rPr>
          <w:rFonts w:ascii="Times New Roman" w:hAnsi="Times New Roman" w:cs="Times New Roman"/>
          <w:kern w:val="0"/>
          <w:sz w:val="24"/>
          <w:szCs w:val="24"/>
        </w:rPr>
      </w:pPr>
    </w:p>
    <w:p w14:paraId="5E9BFD6A" w14:textId="06C728DC" w:rsidR="00D81C08" w:rsidRPr="004C61CD" w:rsidRDefault="00E66F7B" w:rsidP="00540AE0">
      <w:pPr>
        <w:ind w:right="-1"/>
        <w:rPr>
          <w:rFonts w:ascii="Times New Roman" w:hAnsi="Times New Roman" w:cs="Times New Roman"/>
          <w:kern w:val="0"/>
          <w:sz w:val="24"/>
          <w:szCs w:val="24"/>
        </w:rPr>
      </w:pPr>
      <w:r>
        <w:rPr>
          <w:rFonts w:ascii="Times New Roman" w:hAnsi="Times New Roman" w:cs="Times New Roman"/>
          <w:noProof/>
          <w:kern w:val="0"/>
          <w:sz w:val="24"/>
          <w:szCs w:val="24"/>
        </w:rPr>
        <w:drawing>
          <wp:inline distT="0" distB="0" distL="0" distR="0" wp14:anchorId="447D5BB6" wp14:editId="455DF75A">
            <wp:extent cx="6297930" cy="3359150"/>
            <wp:effectExtent l="0" t="0" r="7620" b="0"/>
            <wp:docPr id="13" name="图片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297930" cy="3359150"/>
                    </a:xfrm>
                    <a:prstGeom prst="rect">
                      <a:avLst/>
                    </a:prstGeom>
                    <a:noFill/>
                    <a:ln>
                      <a:noFill/>
                    </a:ln>
                  </pic:spPr>
                </pic:pic>
              </a:graphicData>
            </a:graphic>
          </wp:inline>
        </w:drawing>
      </w:r>
      <w:r w:rsidR="0031744C" w:rsidRPr="0031744C">
        <w:rPr>
          <w:rFonts w:ascii="Times New Roman" w:hAnsi="Times New Roman" w:cs="Times New Roman"/>
          <w:b/>
          <w:kern w:val="0"/>
          <w:sz w:val="24"/>
          <w:szCs w:val="24"/>
        </w:rPr>
        <w:t xml:space="preserve">Figure </w:t>
      </w:r>
      <w:r w:rsidR="009B3F54">
        <w:rPr>
          <w:rFonts w:ascii="Times New Roman" w:hAnsi="Times New Roman" w:cs="Times New Roman" w:hint="eastAsia"/>
          <w:b/>
          <w:kern w:val="0"/>
          <w:sz w:val="24"/>
          <w:szCs w:val="24"/>
        </w:rPr>
        <w:t>S</w:t>
      </w:r>
      <w:r w:rsidR="0031744C" w:rsidRPr="0031744C">
        <w:rPr>
          <w:rFonts w:ascii="Times New Roman" w:hAnsi="Times New Roman" w:cs="Times New Roman"/>
          <w:b/>
          <w:kern w:val="0"/>
          <w:sz w:val="24"/>
          <w:szCs w:val="24"/>
        </w:rPr>
        <w:fldChar w:fldCharType="begin"/>
      </w:r>
      <w:r w:rsidR="0031744C" w:rsidRPr="0031744C">
        <w:rPr>
          <w:rFonts w:ascii="Times New Roman" w:hAnsi="Times New Roman" w:cs="Times New Roman"/>
          <w:b/>
          <w:kern w:val="0"/>
          <w:sz w:val="24"/>
          <w:szCs w:val="24"/>
        </w:rPr>
        <w:instrText xml:space="preserve"> SEQ Figure \* ARABIC </w:instrText>
      </w:r>
      <w:r w:rsidR="0031744C" w:rsidRPr="0031744C">
        <w:rPr>
          <w:rFonts w:ascii="Times New Roman" w:hAnsi="Times New Roman" w:cs="Times New Roman"/>
          <w:b/>
          <w:kern w:val="0"/>
          <w:sz w:val="24"/>
          <w:szCs w:val="24"/>
        </w:rPr>
        <w:fldChar w:fldCharType="separate"/>
      </w:r>
      <w:r w:rsidR="0031744C" w:rsidRPr="0031744C">
        <w:rPr>
          <w:rFonts w:ascii="Times New Roman" w:hAnsi="Times New Roman" w:cs="Times New Roman"/>
          <w:b/>
          <w:kern w:val="0"/>
          <w:sz w:val="24"/>
          <w:szCs w:val="24"/>
        </w:rPr>
        <w:t>1</w:t>
      </w:r>
      <w:r w:rsidR="0031744C" w:rsidRPr="0031744C">
        <w:rPr>
          <w:rFonts w:ascii="Times New Roman" w:hAnsi="Times New Roman" w:cs="Times New Roman"/>
          <w:b/>
          <w:kern w:val="0"/>
          <w:sz w:val="24"/>
          <w:szCs w:val="24"/>
        </w:rPr>
        <w:fldChar w:fldCharType="end"/>
      </w:r>
      <w:r w:rsidR="00093272">
        <w:rPr>
          <w:rFonts w:ascii="Times New Roman" w:hAnsi="Times New Roman" w:cs="Times New Roman"/>
          <w:b/>
          <w:kern w:val="0"/>
          <w:sz w:val="24"/>
          <w:szCs w:val="24"/>
        </w:rPr>
        <w:t>.</w:t>
      </w:r>
      <w:r w:rsidR="00B26196" w:rsidRPr="004C61CD">
        <w:rPr>
          <w:rFonts w:ascii="Times New Roman" w:hAnsi="Times New Roman" w:cs="Times New Roman"/>
          <w:b/>
          <w:kern w:val="0"/>
          <w:sz w:val="24"/>
          <w:szCs w:val="24"/>
        </w:rPr>
        <w:t xml:space="preserve"> </w:t>
      </w:r>
      <w:r w:rsidR="00B26196" w:rsidRPr="004C61CD">
        <w:rPr>
          <w:rFonts w:ascii="Times New Roman" w:eastAsia="Bliss-Medium" w:hAnsi="Times New Roman" w:cs="Times New Roman"/>
          <w:kern w:val="0"/>
          <w:sz w:val="24"/>
          <w:szCs w:val="24"/>
        </w:rPr>
        <w:t>TBS and AS paradigm.</w:t>
      </w:r>
      <w:r w:rsidR="00D9221E" w:rsidRPr="004C61CD">
        <w:rPr>
          <w:rFonts w:ascii="Times New Roman" w:eastAsia="Bliss-Medium" w:hAnsi="Times New Roman" w:cs="Times New Roman"/>
          <w:kern w:val="0"/>
          <w:sz w:val="24"/>
          <w:szCs w:val="24"/>
        </w:rPr>
        <w:t xml:space="preserve"> Left, TBS paradigm, five episodes of TBS applied at 0.1 Hz. Each episode of TBS consisted of 10 trains of stimuli delivered every 200 ms, with ten pulses at 100 Hz in each train. Right, AS paradigm, a combination of presynaptic stimulation and postsynaptic spikes, in which </w:t>
      </w:r>
      <w:bookmarkStart w:id="1" w:name="OLE_LINK4"/>
      <w:bookmarkStart w:id="2" w:name="OLE_LINK24"/>
      <w:r w:rsidR="00D9221E" w:rsidRPr="004C61CD">
        <w:rPr>
          <w:rFonts w:ascii="Times New Roman" w:eastAsia="Bliss-Medium" w:hAnsi="Times New Roman" w:cs="Times New Roman"/>
          <w:kern w:val="0"/>
          <w:sz w:val="24"/>
          <w:szCs w:val="24"/>
        </w:rPr>
        <w:t>the presynaptic stimulation was 70 ms anterior to the postsynaptic spike</w:t>
      </w:r>
      <w:bookmarkEnd w:id="1"/>
      <w:bookmarkEnd w:id="2"/>
      <w:r w:rsidR="00D9221E" w:rsidRPr="004C61CD">
        <w:rPr>
          <w:rFonts w:ascii="Times New Roman" w:eastAsia="Bliss-Medium" w:hAnsi="Times New Roman" w:cs="Times New Roman"/>
          <w:kern w:val="0"/>
          <w:sz w:val="24"/>
          <w:szCs w:val="24"/>
        </w:rPr>
        <w:t>s. The presynaptic stimulation and the postsynaptic spikes both consisted of 120 trains at 0.2 Hz, and each train contained 5 pulses at 20 Hz.</w:t>
      </w:r>
    </w:p>
    <w:p w14:paraId="2155AB0B" w14:textId="775BC3D2" w:rsidR="00D81C08" w:rsidRPr="004C61CD" w:rsidRDefault="00D81C08" w:rsidP="00540AE0">
      <w:pPr>
        <w:ind w:right="-1"/>
        <w:rPr>
          <w:rFonts w:ascii="Times New Roman" w:hAnsi="Times New Roman" w:cs="Times New Roman"/>
          <w:kern w:val="0"/>
          <w:sz w:val="24"/>
          <w:szCs w:val="24"/>
        </w:rPr>
      </w:pPr>
    </w:p>
    <w:p w14:paraId="5EE814F3" w14:textId="715461C2" w:rsidR="00B74933" w:rsidRPr="004C61CD" w:rsidRDefault="00E66F7B" w:rsidP="00540AE0">
      <w:pPr>
        <w:ind w:right="-1"/>
        <w:rPr>
          <w:rFonts w:ascii="Times New Roman" w:hAnsi="Times New Roman" w:cs="Times New Roman"/>
          <w:b/>
          <w:kern w:val="0"/>
          <w:sz w:val="24"/>
          <w:szCs w:val="24"/>
        </w:rPr>
      </w:pPr>
      <w:r>
        <w:rPr>
          <w:rFonts w:ascii="Times New Roman" w:hAnsi="Times New Roman" w:cs="Times New Roman"/>
          <w:b/>
          <w:noProof/>
          <w:kern w:val="0"/>
          <w:sz w:val="24"/>
          <w:szCs w:val="24"/>
        </w:rPr>
        <w:drawing>
          <wp:inline distT="0" distB="0" distL="0" distR="0" wp14:anchorId="122B9D9A" wp14:editId="355AA40D">
            <wp:extent cx="3061335" cy="2527935"/>
            <wp:effectExtent l="0" t="0" r="5715" b="5715"/>
            <wp:docPr id="14" name="图片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3061335" cy="2527935"/>
                    </a:xfrm>
                    <a:prstGeom prst="rect">
                      <a:avLst/>
                    </a:prstGeom>
                    <a:noFill/>
                    <a:ln>
                      <a:noFill/>
                    </a:ln>
                  </pic:spPr>
                </pic:pic>
              </a:graphicData>
            </a:graphic>
          </wp:inline>
        </w:drawing>
      </w:r>
    </w:p>
    <w:p w14:paraId="46D5DBF9" w14:textId="11EB3118" w:rsidR="00B26196" w:rsidRPr="004C61CD" w:rsidRDefault="0031744C" w:rsidP="00B26196">
      <w:pPr>
        <w:ind w:right="-1"/>
        <w:rPr>
          <w:rFonts w:ascii="Times New Roman" w:hAnsi="Times New Roman" w:cs="Times New Roman"/>
          <w:b/>
          <w:kern w:val="0"/>
          <w:sz w:val="24"/>
          <w:szCs w:val="24"/>
        </w:rPr>
      </w:pPr>
      <w:r w:rsidRPr="0031744C">
        <w:rPr>
          <w:rFonts w:ascii="Times New Roman" w:hAnsi="Times New Roman" w:cs="Times New Roman"/>
          <w:b/>
          <w:kern w:val="0"/>
          <w:sz w:val="24"/>
          <w:szCs w:val="24"/>
        </w:rPr>
        <w:lastRenderedPageBreak/>
        <w:t xml:space="preserve">Figure </w:t>
      </w:r>
      <w:r w:rsidR="009B3F54">
        <w:rPr>
          <w:rFonts w:ascii="Times New Roman" w:hAnsi="Times New Roman" w:cs="Times New Roman"/>
          <w:b/>
          <w:kern w:val="0"/>
          <w:sz w:val="24"/>
          <w:szCs w:val="24"/>
        </w:rPr>
        <w:t>S</w:t>
      </w:r>
      <w:r>
        <w:rPr>
          <w:rFonts w:ascii="Times New Roman" w:hAnsi="Times New Roman" w:cs="Times New Roman"/>
          <w:b/>
          <w:kern w:val="0"/>
          <w:sz w:val="24"/>
          <w:szCs w:val="24"/>
        </w:rPr>
        <w:t>2</w:t>
      </w:r>
      <w:r w:rsidR="00093272">
        <w:rPr>
          <w:rFonts w:ascii="Times New Roman" w:hAnsi="Times New Roman" w:cs="Times New Roman"/>
          <w:b/>
          <w:kern w:val="0"/>
          <w:sz w:val="24"/>
          <w:szCs w:val="24"/>
        </w:rPr>
        <w:t>.</w:t>
      </w:r>
      <w:r w:rsidR="00C741D7" w:rsidRPr="004C61CD">
        <w:rPr>
          <w:rFonts w:ascii="Times New Roman" w:hAnsi="Times New Roman" w:cs="Times New Roman"/>
          <w:kern w:val="0"/>
          <w:sz w:val="24"/>
          <w:szCs w:val="24"/>
        </w:rPr>
        <w:t xml:space="preserve"> </w:t>
      </w:r>
      <w:r w:rsidR="004C055C" w:rsidRPr="004C61CD">
        <w:rPr>
          <w:rFonts w:ascii="Times New Roman" w:hAnsi="Times New Roman" w:cs="Times New Roman"/>
          <w:kern w:val="0"/>
          <w:sz w:val="24"/>
          <w:szCs w:val="24"/>
        </w:rPr>
        <w:t>An </w:t>
      </w:r>
      <w:r w:rsidR="00C741D7" w:rsidRPr="004C61CD">
        <w:rPr>
          <w:rFonts w:ascii="Times New Roman" w:hAnsi="Times New Roman" w:cs="Times New Roman"/>
          <w:kern w:val="0"/>
          <w:sz w:val="24"/>
          <w:szCs w:val="24"/>
        </w:rPr>
        <w:t>electrophoresis image obtained by using the gel imaging analysis system to verify the product</w:t>
      </w:r>
      <w:r w:rsidR="00E92E81" w:rsidRPr="004C61CD">
        <w:rPr>
          <w:rFonts w:ascii="Times New Roman" w:hAnsi="Times New Roman" w:cs="Times New Roman"/>
          <w:kern w:val="0"/>
          <w:sz w:val="24"/>
          <w:szCs w:val="24"/>
        </w:rPr>
        <w:t>s</w:t>
      </w:r>
      <w:r w:rsidR="00C741D7" w:rsidRPr="004C61CD">
        <w:rPr>
          <w:rFonts w:ascii="Times New Roman" w:hAnsi="Times New Roman" w:cs="Times New Roman"/>
          <w:kern w:val="0"/>
          <w:sz w:val="24"/>
          <w:szCs w:val="24"/>
        </w:rPr>
        <w:t xml:space="preserve"> </w:t>
      </w:r>
      <w:r w:rsidR="008C3E7A" w:rsidRPr="004C61CD">
        <w:rPr>
          <w:rFonts w:ascii="Times New Roman" w:hAnsi="Times New Roman" w:cs="Times New Roman"/>
          <w:kern w:val="0"/>
          <w:sz w:val="24"/>
          <w:szCs w:val="24"/>
        </w:rPr>
        <w:t xml:space="preserve">of NR2A, NR2B and GAPDH after PCR. The size of the marker strip as follows (from </w:t>
      </w:r>
      <w:r w:rsidR="00B74933" w:rsidRPr="004C61CD">
        <w:rPr>
          <w:rFonts w:ascii="Times New Roman" w:hAnsi="Times New Roman" w:cs="Times New Roman"/>
          <w:kern w:val="0"/>
          <w:sz w:val="24"/>
          <w:szCs w:val="24"/>
        </w:rPr>
        <w:t xml:space="preserve">bottom </w:t>
      </w:r>
      <w:r w:rsidR="008C3E7A" w:rsidRPr="004C61CD">
        <w:rPr>
          <w:rFonts w:ascii="Times New Roman" w:hAnsi="Times New Roman" w:cs="Times New Roman"/>
          <w:kern w:val="0"/>
          <w:sz w:val="24"/>
          <w:szCs w:val="24"/>
        </w:rPr>
        <w:t>to</w:t>
      </w:r>
      <w:r w:rsidR="00B74933" w:rsidRPr="004C61CD">
        <w:rPr>
          <w:rFonts w:ascii="Times New Roman" w:hAnsi="Times New Roman" w:cs="Times New Roman"/>
          <w:kern w:val="0"/>
          <w:sz w:val="24"/>
          <w:szCs w:val="24"/>
        </w:rPr>
        <w:t xml:space="preserve"> top</w:t>
      </w:r>
      <w:r w:rsidR="008C3E7A" w:rsidRPr="004C61CD">
        <w:rPr>
          <w:rFonts w:ascii="Times New Roman" w:hAnsi="Times New Roman" w:cs="Times New Roman"/>
          <w:kern w:val="0"/>
          <w:sz w:val="24"/>
          <w:szCs w:val="24"/>
        </w:rPr>
        <w:t>): 100bp, 200bp, 300bp, 400bp, 500bp.</w:t>
      </w:r>
    </w:p>
    <w:sectPr w:rsidR="00B26196" w:rsidRPr="004C61CD" w:rsidSect="00540AE0">
      <w:footerReference w:type="default" r:id="rId10"/>
      <w:pgSz w:w="11906" w:h="16838"/>
      <w:pgMar w:top="1440" w:right="1133" w:bottom="1440" w:left="851"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A7C712B" w14:textId="77777777" w:rsidR="00717D45" w:rsidRDefault="00717D45" w:rsidP="00035752">
      <w:r>
        <w:separator/>
      </w:r>
    </w:p>
  </w:endnote>
  <w:endnote w:type="continuationSeparator" w:id="0">
    <w:p w14:paraId="76760EC8" w14:textId="77777777" w:rsidR="00717D45" w:rsidRDefault="00717D45" w:rsidP="0003575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Diverda Sans Com Light">
    <w:altName w:val="微软雅黑"/>
    <w:panose1 w:val="00000000000000000000"/>
    <w:charset w:val="86"/>
    <w:family w:val="swiss"/>
    <w:notTrueType/>
    <w:pitch w:val="default"/>
    <w:sig w:usb0="00000001" w:usb1="080E0000" w:usb2="00000010" w:usb3="00000000" w:csb0="00040000" w:csb1="00000000"/>
  </w:font>
  <w:font w:name="Minion Pro">
    <w:altName w:val="宋体"/>
    <w:panose1 w:val="00000000000000000000"/>
    <w:charset w:val="00"/>
    <w:family w:val="roman"/>
    <w:notTrueType/>
    <w:pitch w:val="variable"/>
    <w:sig w:usb0="60000287" w:usb1="00000001" w:usb2="00000000" w:usb3="00000000" w:csb0="0000019F" w:csb1="00000000"/>
  </w:font>
  <w:font w:name="Tahoma">
    <w:panose1 w:val="020B0604030504040204"/>
    <w:charset w:val="00"/>
    <w:family w:val="swiss"/>
    <w:pitch w:val="variable"/>
    <w:sig w:usb0="E1002EFF" w:usb1="C000605B" w:usb2="00000029" w:usb3="00000000" w:csb0="000101FF" w:csb1="00000000"/>
  </w:font>
  <w:font w:name="Bliss-Medium">
    <w:altName w:val="宋体"/>
    <w:panose1 w:val="00000000000000000000"/>
    <w:charset w:val="86"/>
    <w:family w:val="auto"/>
    <w:notTrueType/>
    <w:pitch w:val="default"/>
    <w:sig w:usb0="00000001" w:usb1="080E0000" w:usb2="00000010" w:usb3="00000000" w:csb0="00040000"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023059025"/>
      <w:docPartObj>
        <w:docPartGallery w:val="Page Numbers (Bottom of Page)"/>
        <w:docPartUnique/>
      </w:docPartObj>
    </w:sdtPr>
    <w:sdtEndPr/>
    <w:sdtContent>
      <w:p w14:paraId="74366787" w14:textId="4E30085B" w:rsidR="005C3802" w:rsidRDefault="005C3802" w:rsidP="00035752">
        <w:pPr>
          <w:pStyle w:val="a5"/>
          <w:jc w:val="center"/>
        </w:pPr>
        <w:r>
          <w:fldChar w:fldCharType="begin"/>
        </w:r>
        <w:r>
          <w:instrText>PAGE   \* MERGEFORMAT</w:instrText>
        </w:r>
        <w:r>
          <w:fldChar w:fldCharType="separate"/>
        </w:r>
        <w:r w:rsidR="008A0E94" w:rsidRPr="008A0E94">
          <w:rPr>
            <w:noProof/>
            <w:lang w:val="zh-CN"/>
          </w:rPr>
          <w:t>2</w:t>
        </w:r>
        <w:r>
          <w:fldChar w:fldCharType="end"/>
        </w:r>
      </w:p>
    </w:sdtContent>
  </w:sdt>
  <w:p w14:paraId="17C44670" w14:textId="77777777" w:rsidR="005C3802" w:rsidRDefault="005C3802">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6852688" w14:textId="77777777" w:rsidR="00717D45" w:rsidRDefault="00717D45" w:rsidP="00035752">
      <w:r>
        <w:separator/>
      </w:r>
    </w:p>
  </w:footnote>
  <w:footnote w:type="continuationSeparator" w:id="0">
    <w:p w14:paraId="47D1A699" w14:textId="77777777" w:rsidR="00717D45" w:rsidRDefault="00717D45" w:rsidP="0003575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18C6C96"/>
    <w:multiLevelType w:val="hybridMultilevel"/>
    <w:tmpl w:val="DAFC8174"/>
    <w:lvl w:ilvl="0" w:tplc="5AA04344">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12626889"/>
    <w:multiLevelType w:val="hybridMultilevel"/>
    <w:tmpl w:val="09A20D7A"/>
    <w:lvl w:ilvl="0" w:tplc="5CD61724">
      <w:start w:val="1"/>
      <w:numFmt w:val="upperLetter"/>
      <w:lvlText w:val="(%1)"/>
      <w:lvlJc w:val="left"/>
      <w:pPr>
        <w:ind w:left="502" w:hanging="360"/>
      </w:pPr>
      <w:rPr>
        <w:rFonts w:hint="default"/>
      </w:rPr>
    </w:lvl>
    <w:lvl w:ilvl="1" w:tplc="40E01D1E" w:tentative="1">
      <w:start w:val="1"/>
      <w:numFmt w:val="lowerLetter"/>
      <w:lvlText w:val="%2)"/>
      <w:lvlJc w:val="left"/>
      <w:pPr>
        <w:ind w:left="982" w:hanging="420"/>
      </w:pPr>
    </w:lvl>
    <w:lvl w:ilvl="2" w:tplc="51EE8000" w:tentative="1">
      <w:start w:val="1"/>
      <w:numFmt w:val="lowerRoman"/>
      <w:lvlText w:val="%3."/>
      <w:lvlJc w:val="right"/>
      <w:pPr>
        <w:ind w:left="1402" w:hanging="420"/>
      </w:pPr>
    </w:lvl>
    <w:lvl w:ilvl="3" w:tplc="E34A4FA4" w:tentative="1">
      <w:start w:val="1"/>
      <w:numFmt w:val="decimal"/>
      <w:lvlText w:val="%4."/>
      <w:lvlJc w:val="left"/>
      <w:pPr>
        <w:ind w:left="1822" w:hanging="420"/>
      </w:pPr>
    </w:lvl>
    <w:lvl w:ilvl="4" w:tplc="D7E89564" w:tentative="1">
      <w:start w:val="1"/>
      <w:numFmt w:val="lowerLetter"/>
      <w:lvlText w:val="%5)"/>
      <w:lvlJc w:val="left"/>
      <w:pPr>
        <w:ind w:left="2242" w:hanging="420"/>
      </w:pPr>
    </w:lvl>
    <w:lvl w:ilvl="5" w:tplc="8FB804BE" w:tentative="1">
      <w:start w:val="1"/>
      <w:numFmt w:val="lowerRoman"/>
      <w:lvlText w:val="%6."/>
      <w:lvlJc w:val="right"/>
      <w:pPr>
        <w:ind w:left="2662" w:hanging="420"/>
      </w:pPr>
    </w:lvl>
    <w:lvl w:ilvl="6" w:tplc="472247BE" w:tentative="1">
      <w:start w:val="1"/>
      <w:numFmt w:val="decimal"/>
      <w:lvlText w:val="%7."/>
      <w:lvlJc w:val="left"/>
      <w:pPr>
        <w:ind w:left="3082" w:hanging="420"/>
      </w:pPr>
    </w:lvl>
    <w:lvl w:ilvl="7" w:tplc="D6E0F62A" w:tentative="1">
      <w:start w:val="1"/>
      <w:numFmt w:val="lowerLetter"/>
      <w:lvlText w:val="%8)"/>
      <w:lvlJc w:val="left"/>
      <w:pPr>
        <w:ind w:left="3502" w:hanging="420"/>
      </w:pPr>
    </w:lvl>
    <w:lvl w:ilvl="8" w:tplc="3A60FC3A" w:tentative="1">
      <w:start w:val="1"/>
      <w:numFmt w:val="lowerRoman"/>
      <w:lvlText w:val="%9."/>
      <w:lvlJc w:val="right"/>
      <w:pPr>
        <w:ind w:left="3922" w:hanging="420"/>
      </w:pPr>
    </w:lvl>
  </w:abstractNum>
  <w:abstractNum w:abstractNumId="2" w15:restartNumberingAfterBreak="0">
    <w:nsid w:val="50BB4B1E"/>
    <w:multiLevelType w:val="hybridMultilevel"/>
    <w:tmpl w:val="E9CCCCCA"/>
    <w:lvl w:ilvl="0" w:tplc="6A326918">
      <w:start w:val="1"/>
      <w:numFmt w:val="decimal"/>
      <w:lvlText w:val="%1."/>
      <w:lvlJc w:val="left"/>
      <w:pPr>
        <w:ind w:left="925" w:hanging="600"/>
      </w:pPr>
      <w:rPr>
        <w:rFonts w:hint="default"/>
      </w:rPr>
    </w:lvl>
    <w:lvl w:ilvl="1" w:tplc="347CF89C" w:tentative="1">
      <w:start w:val="1"/>
      <w:numFmt w:val="lowerLetter"/>
      <w:lvlText w:val="%2)"/>
      <w:lvlJc w:val="left"/>
      <w:pPr>
        <w:ind w:left="1165" w:hanging="420"/>
      </w:pPr>
    </w:lvl>
    <w:lvl w:ilvl="2" w:tplc="06C40E0E" w:tentative="1">
      <w:start w:val="1"/>
      <w:numFmt w:val="lowerRoman"/>
      <w:lvlText w:val="%3."/>
      <w:lvlJc w:val="right"/>
      <w:pPr>
        <w:ind w:left="1585" w:hanging="420"/>
      </w:pPr>
    </w:lvl>
    <w:lvl w:ilvl="3" w:tplc="B574A4BA" w:tentative="1">
      <w:start w:val="1"/>
      <w:numFmt w:val="decimal"/>
      <w:lvlText w:val="%4."/>
      <w:lvlJc w:val="left"/>
      <w:pPr>
        <w:ind w:left="2005" w:hanging="420"/>
      </w:pPr>
    </w:lvl>
    <w:lvl w:ilvl="4" w:tplc="02F6E384" w:tentative="1">
      <w:start w:val="1"/>
      <w:numFmt w:val="lowerLetter"/>
      <w:lvlText w:val="%5)"/>
      <w:lvlJc w:val="left"/>
      <w:pPr>
        <w:ind w:left="2425" w:hanging="420"/>
      </w:pPr>
    </w:lvl>
    <w:lvl w:ilvl="5" w:tplc="EF227670" w:tentative="1">
      <w:start w:val="1"/>
      <w:numFmt w:val="lowerRoman"/>
      <w:lvlText w:val="%6."/>
      <w:lvlJc w:val="right"/>
      <w:pPr>
        <w:ind w:left="2845" w:hanging="420"/>
      </w:pPr>
    </w:lvl>
    <w:lvl w:ilvl="6" w:tplc="27126558" w:tentative="1">
      <w:start w:val="1"/>
      <w:numFmt w:val="decimal"/>
      <w:lvlText w:val="%7."/>
      <w:lvlJc w:val="left"/>
      <w:pPr>
        <w:ind w:left="3265" w:hanging="420"/>
      </w:pPr>
    </w:lvl>
    <w:lvl w:ilvl="7" w:tplc="64A8066A" w:tentative="1">
      <w:start w:val="1"/>
      <w:numFmt w:val="lowerLetter"/>
      <w:lvlText w:val="%8)"/>
      <w:lvlJc w:val="left"/>
      <w:pPr>
        <w:ind w:left="3685" w:hanging="420"/>
      </w:pPr>
    </w:lvl>
    <w:lvl w:ilvl="8" w:tplc="7DD4CB4E" w:tentative="1">
      <w:start w:val="1"/>
      <w:numFmt w:val="lowerRoman"/>
      <w:lvlText w:val="%9."/>
      <w:lvlJc w:val="right"/>
      <w:pPr>
        <w:ind w:left="4105" w:hanging="420"/>
      </w:pPr>
    </w:lvl>
  </w:abstractNum>
  <w:abstractNum w:abstractNumId="3" w15:restartNumberingAfterBreak="0">
    <w:nsid w:val="529147C5"/>
    <w:multiLevelType w:val="hybridMultilevel"/>
    <w:tmpl w:val="D576B94C"/>
    <w:lvl w:ilvl="0" w:tplc="2070D23A">
      <w:start w:val="1"/>
      <w:numFmt w:val="decimal"/>
      <w:lvlText w:val="%1."/>
      <w:lvlJc w:val="left"/>
      <w:pPr>
        <w:ind w:left="360" w:hanging="360"/>
      </w:pPr>
      <w:rPr>
        <w:rFonts w:hint="default"/>
      </w:rPr>
    </w:lvl>
    <w:lvl w:ilvl="1" w:tplc="BAB08D02" w:tentative="1">
      <w:start w:val="1"/>
      <w:numFmt w:val="lowerLetter"/>
      <w:lvlText w:val="%2)"/>
      <w:lvlJc w:val="left"/>
      <w:pPr>
        <w:ind w:left="840" w:hanging="420"/>
      </w:pPr>
    </w:lvl>
    <w:lvl w:ilvl="2" w:tplc="F5205414" w:tentative="1">
      <w:start w:val="1"/>
      <w:numFmt w:val="lowerRoman"/>
      <w:lvlText w:val="%3."/>
      <w:lvlJc w:val="right"/>
      <w:pPr>
        <w:ind w:left="1260" w:hanging="420"/>
      </w:pPr>
    </w:lvl>
    <w:lvl w:ilvl="3" w:tplc="DC82FFC6" w:tentative="1">
      <w:start w:val="1"/>
      <w:numFmt w:val="decimal"/>
      <w:lvlText w:val="%4."/>
      <w:lvlJc w:val="left"/>
      <w:pPr>
        <w:ind w:left="1680" w:hanging="420"/>
      </w:pPr>
    </w:lvl>
    <w:lvl w:ilvl="4" w:tplc="01686FB0" w:tentative="1">
      <w:start w:val="1"/>
      <w:numFmt w:val="lowerLetter"/>
      <w:lvlText w:val="%5)"/>
      <w:lvlJc w:val="left"/>
      <w:pPr>
        <w:ind w:left="2100" w:hanging="420"/>
      </w:pPr>
    </w:lvl>
    <w:lvl w:ilvl="5" w:tplc="1CD0C766" w:tentative="1">
      <w:start w:val="1"/>
      <w:numFmt w:val="lowerRoman"/>
      <w:lvlText w:val="%6."/>
      <w:lvlJc w:val="right"/>
      <w:pPr>
        <w:ind w:left="2520" w:hanging="420"/>
      </w:pPr>
    </w:lvl>
    <w:lvl w:ilvl="6" w:tplc="08841E08" w:tentative="1">
      <w:start w:val="1"/>
      <w:numFmt w:val="decimal"/>
      <w:lvlText w:val="%7."/>
      <w:lvlJc w:val="left"/>
      <w:pPr>
        <w:ind w:left="2940" w:hanging="420"/>
      </w:pPr>
    </w:lvl>
    <w:lvl w:ilvl="7" w:tplc="5F0A7B88" w:tentative="1">
      <w:start w:val="1"/>
      <w:numFmt w:val="lowerLetter"/>
      <w:lvlText w:val="%8)"/>
      <w:lvlJc w:val="left"/>
      <w:pPr>
        <w:ind w:left="3360" w:hanging="420"/>
      </w:pPr>
    </w:lvl>
    <w:lvl w:ilvl="8" w:tplc="89144592" w:tentative="1">
      <w:start w:val="1"/>
      <w:numFmt w:val="lowerRoman"/>
      <w:lvlText w:val="%9."/>
      <w:lvlJc w:val="right"/>
      <w:pPr>
        <w:ind w:left="3780" w:hanging="420"/>
      </w:pPr>
    </w:lvl>
  </w:abstractNum>
  <w:abstractNum w:abstractNumId="4" w15:restartNumberingAfterBreak="0">
    <w:nsid w:val="61042C4E"/>
    <w:multiLevelType w:val="hybridMultilevel"/>
    <w:tmpl w:val="95BE0280"/>
    <w:lvl w:ilvl="0" w:tplc="E980602A">
      <w:start w:val="1"/>
      <w:numFmt w:val="low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 w15:restartNumberingAfterBreak="0">
    <w:nsid w:val="769D3ED1"/>
    <w:multiLevelType w:val="hybridMultilevel"/>
    <w:tmpl w:val="D938D5E6"/>
    <w:lvl w:ilvl="0" w:tplc="E980602A">
      <w:start w:val="1"/>
      <w:numFmt w:val="lowerLetter"/>
      <w:lvlText w:val="(%1)"/>
      <w:lvlJc w:val="left"/>
      <w:pPr>
        <w:ind w:left="592" w:hanging="450"/>
      </w:pPr>
      <w:rPr>
        <w:rFonts w:hint="default"/>
      </w:rPr>
    </w:lvl>
    <w:lvl w:ilvl="1" w:tplc="869A44F2" w:tentative="1">
      <w:start w:val="1"/>
      <w:numFmt w:val="lowerLetter"/>
      <w:lvlText w:val="%2)"/>
      <w:lvlJc w:val="left"/>
      <w:pPr>
        <w:ind w:left="982" w:hanging="420"/>
      </w:pPr>
    </w:lvl>
    <w:lvl w:ilvl="2" w:tplc="7FDA4B42" w:tentative="1">
      <w:start w:val="1"/>
      <w:numFmt w:val="lowerRoman"/>
      <w:lvlText w:val="%3."/>
      <w:lvlJc w:val="right"/>
      <w:pPr>
        <w:ind w:left="1402" w:hanging="420"/>
      </w:pPr>
    </w:lvl>
    <w:lvl w:ilvl="3" w:tplc="7CCAF82C" w:tentative="1">
      <w:start w:val="1"/>
      <w:numFmt w:val="decimal"/>
      <w:lvlText w:val="%4."/>
      <w:lvlJc w:val="left"/>
      <w:pPr>
        <w:ind w:left="1822" w:hanging="420"/>
      </w:pPr>
    </w:lvl>
    <w:lvl w:ilvl="4" w:tplc="5D3E8710" w:tentative="1">
      <w:start w:val="1"/>
      <w:numFmt w:val="lowerLetter"/>
      <w:lvlText w:val="%5)"/>
      <w:lvlJc w:val="left"/>
      <w:pPr>
        <w:ind w:left="2242" w:hanging="420"/>
      </w:pPr>
    </w:lvl>
    <w:lvl w:ilvl="5" w:tplc="FB5480D8" w:tentative="1">
      <w:start w:val="1"/>
      <w:numFmt w:val="lowerRoman"/>
      <w:lvlText w:val="%6."/>
      <w:lvlJc w:val="right"/>
      <w:pPr>
        <w:ind w:left="2662" w:hanging="420"/>
      </w:pPr>
    </w:lvl>
    <w:lvl w:ilvl="6" w:tplc="69D4839E" w:tentative="1">
      <w:start w:val="1"/>
      <w:numFmt w:val="decimal"/>
      <w:lvlText w:val="%7."/>
      <w:lvlJc w:val="left"/>
      <w:pPr>
        <w:ind w:left="3082" w:hanging="420"/>
      </w:pPr>
    </w:lvl>
    <w:lvl w:ilvl="7" w:tplc="CDEED320" w:tentative="1">
      <w:start w:val="1"/>
      <w:numFmt w:val="lowerLetter"/>
      <w:lvlText w:val="%8)"/>
      <w:lvlJc w:val="left"/>
      <w:pPr>
        <w:ind w:left="3502" w:hanging="420"/>
      </w:pPr>
    </w:lvl>
    <w:lvl w:ilvl="8" w:tplc="06A43BCE" w:tentative="1">
      <w:start w:val="1"/>
      <w:numFmt w:val="lowerRoman"/>
      <w:lvlText w:val="%9."/>
      <w:lvlJc w:val="right"/>
      <w:pPr>
        <w:ind w:left="3922" w:hanging="420"/>
      </w:pPr>
    </w:lvl>
  </w:abstractNum>
  <w:num w:numId="1">
    <w:abstractNumId w:val="1"/>
  </w:num>
  <w:num w:numId="2">
    <w:abstractNumId w:val="5"/>
  </w:num>
  <w:num w:numId="3">
    <w:abstractNumId w:val="2"/>
  </w:num>
  <w:num w:numId="4">
    <w:abstractNumId w:val="3"/>
  </w:num>
  <w:num w:numId="5">
    <w:abstractNumId w:val="4"/>
  </w:num>
  <w:num w:numId="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isplayBackgroundShape/>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SpringerBasicNumber&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905wtpe095fp53e9ft3pdstste0fsxfarett&quot;&gt;TXQ&lt;record-ids&gt;&lt;item&gt;1889&lt;/item&gt;&lt;item&gt;1890&lt;/item&gt;&lt;item&gt;1891&lt;/item&gt;&lt;item&gt;1892&lt;/item&gt;&lt;item&gt;1896&lt;/item&gt;&lt;item&gt;1897&lt;/item&gt;&lt;item&gt;1901&lt;/item&gt;&lt;item&gt;1904&lt;/item&gt;&lt;item&gt;1914&lt;/item&gt;&lt;item&gt;1915&lt;/item&gt;&lt;item&gt;1916&lt;/item&gt;&lt;item&gt;1921&lt;/item&gt;&lt;item&gt;1924&lt;/item&gt;&lt;item&gt;1931&lt;/item&gt;&lt;item&gt;1932&lt;/item&gt;&lt;item&gt;1933&lt;/item&gt;&lt;item&gt;1934&lt;/item&gt;&lt;item&gt;1935&lt;/item&gt;&lt;item&gt;1938&lt;/item&gt;&lt;item&gt;1939&lt;/item&gt;&lt;item&gt;1940&lt;/item&gt;&lt;item&gt;1941&lt;/item&gt;&lt;item&gt;1942&lt;/item&gt;&lt;item&gt;1945&lt;/item&gt;&lt;item&gt;1946&lt;/item&gt;&lt;item&gt;1948&lt;/item&gt;&lt;item&gt;1949&lt;/item&gt;&lt;item&gt;1955&lt;/item&gt;&lt;item&gt;1956&lt;/item&gt;&lt;item&gt;1961&lt;/item&gt;&lt;item&gt;1963&lt;/item&gt;&lt;item&gt;1964&lt;/item&gt;&lt;item&gt;1973&lt;/item&gt;&lt;item&gt;1979&lt;/item&gt;&lt;item&gt;1987&lt;/item&gt;&lt;item&gt;2138&lt;/item&gt;&lt;item&gt;2139&lt;/item&gt;&lt;item&gt;2140&lt;/item&gt;&lt;item&gt;2141&lt;/item&gt;&lt;item&gt;2142&lt;/item&gt;&lt;item&gt;2143&lt;/item&gt;&lt;item&gt;2144&lt;/item&gt;&lt;item&gt;2145&lt;/item&gt;&lt;item&gt;2146&lt;/item&gt;&lt;item&gt;2147&lt;/item&gt;&lt;item&gt;2148&lt;/item&gt;&lt;item&gt;2149&lt;/item&gt;&lt;item&gt;2150&lt;/item&gt;&lt;item&gt;2151&lt;/item&gt;&lt;item&gt;2152&lt;/item&gt;&lt;item&gt;2153&lt;/item&gt;&lt;item&gt;2154&lt;/item&gt;&lt;item&gt;2155&lt;/item&gt;&lt;item&gt;2156&lt;/item&gt;&lt;item&gt;2157&lt;/item&gt;&lt;item&gt;2158&lt;/item&gt;&lt;item&gt;2159&lt;/item&gt;&lt;item&gt;2160&lt;/item&gt;&lt;item&gt;2161&lt;/item&gt;&lt;item&gt;2163&lt;/item&gt;&lt;item&gt;2164&lt;/item&gt;&lt;item&gt;2165&lt;/item&gt;&lt;item&gt;2166&lt;/item&gt;&lt;item&gt;2167&lt;/item&gt;&lt;item&gt;2168&lt;/item&gt;&lt;item&gt;2169&lt;/item&gt;&lt;item&gt;2170&lt;/item&gt;&lt;item&gt;2171&lt;/item&gt;&lt;item&gt;2172&lt;/item&gt;&lt;item&gt;2173&lt;/item&gt;&lt;item&gt;2174&lt;/item&gt;&lt;item&gt;2175&lt;/item&gt;&lt;item&gt;2176&lt;/item&gt;&lt;item&gt;2177&lt;/item&gt;&lt;item&gt;2178&lt;/item&gt;&lt;item&gt;2179&lt;/item&gt;&lt;item&gt;2180&lt;/item&gt;&lt;item&gt;2181&lt;/item&gt;&lt;item&gt;2182&lt;/item&gt;&lt;item&gt;2183&lt;/item&gt;&lt;item&gt;2184&lt;/item&gt;&lt;item&gt;2185&lt;/item&gt;&lt;item&gt;2203&lt;/item&gt;&lt;item&gt;2367&lt;/item&gt;&lt;item&gt;2379&lt;/item&gt;&lt;item&gt;2385&lt;/item&gt;&lt;item&gt;2387&lt;/item&gt;&lt;/record-ids&gt;&lt;/item&gt;&lt;/Libraries&gt;"/>
    <w:docVar w:name="MachineID" w:val="204|203|197|186|201|197|190|187|197|201|206|197|187|206|197|201|187|"/>
    <w:docVar w:name="Username" w:val="Editor"/>
  </w:docVars>
  <w:rsids>
    <w:rsidRoot w:val="0031429A"/>
    <w:rsid w:val="00001220"/>
    <w:rsid w:val="00001379"/>
    <w:rsid w:val="00001D89"/>
    <w:rsid w:val="000057AD"/>
    <w:rsid w:val="000079D4"/>
    <w:rsid w:val="00010DF1"/>
    <w:rsid w:val="00012ACA"/>
    <w:rsid w:val="000137D4"/>
    <w:rsid w:val="00014E6C"/>
    <w:rsid w:val="000164D6"/>
    <w:rsid w:val="00017DB9"/>
    <w:rsid w:val="00020256"/>
    <w:rsid w:val="0002198D"/>
    <w:rsid w:val="000235E5"/>
    <w:rsid w:val="00023B2B"/>
    <w:rsid w:val="00023C4F"/>
    <w:rsid w:val="00023CC0"/>
    <w:rsid w:val="00024171"/>
    <w:rsid w:val="00024305"/>
    <w:rsid w:val="0002564D"/>
    <w:rsid w:val="00025BE1"/>
    <w:rsid w:val="00026063"/>
    <w:rsid w:val="00026E22"/>
    <w:rsid w:val="00027413"/>
    <w:rsid w:val="00030332"/>
    <w:rsid w:val="00031198"/>
    <w:rsid w:val="00032C1D"/>
    <w:rsid w:val="00032F14"/>
    <w:rsid w:val="00033C9E"/>
    <w:rsid w:val="00035134"/>
    <w:rsid w:val="00035752"/>
    <w:rsid w:val="000401BF"/>
    <w:rsid w:val="000420E8"/>
    <w:rsid w:val="000421B5"/>
    <w:rsid w:val="00044209"/>
    <w:rsid w:val="00044B65"/>
    <w:rsid w:val="00045310"/>
    <w:rsid w:val="00047BDC"/>
    <w:rsid w:val="000503A0"/>
    <w:rsid w:val="000519AC"/>
    <w:rsid w:val="000526A9"/>
    <w:rsid w:val="000526CC"/>
    <w:rsid w:val="00052E2B"/>
    <w:rsid w:val="00053C24"/>
    <w:rsid w:val="00053FB7"/>
    <w:rsid w:val="00055158"/>
    <w:rsid w:val="000568D5"/>
    <w:rsid w:val="00057C21"/>
    <w:rsid w:val="00061557"/>
    <w:rsid w:val="00061BD2"/>
    <w:rsid w:val="00061FC8"/>
    <w:rsid w:val="00062918"/>
    <w:rsid w:val="00063088"/>
    <w:rsid w:val="00063E37"/>
    <w:rsid w:val="00064197"/>
    <w:rsid w:val="00064E0A"/>
    <w:rsid w:val="00065266"/>
    <w:rsid w:val="0006542B"/>
    <w:rsid w:val="00065993"/>
    <w:rsid w:val="00065B6D"/>
    <w:rsid w:val="000705D4"/>
    <w:rsid w:val="00070DF7"/>
    <w:rsid w:val="00071C92"/>
    <w:rsid w:val="0007293D"/>
    <w:rsid w:val="00072C91"/>
    <w:rsid w:val="00073A8B"/>
    <w:rsid w:val="00074659"/>
    <w:rsid w:val="00074E27"/>
    <w:rsid w:val="00081DB1"/>
    <w:rsid w:val="0008311B"/>
    <w:rsid w:val="0008393F"/>
    <w:rsid w:val="00083F17"/>
    <w:rsid w:val="000840CF"/>
    <w:rsid w:val="00084542"/>
    <w:rsid w:val="00084A09"/>
    <w:rsid w:val="00090767"/>
    <w:rsid w:val="00091352"/>
    <w:rsid w:val="00092102"/>
    <w:rsid w:val="00093272"/>
    <w:rsid w:val="000936BF"/>
    <w:rsid w:val="000937C0"/>
    <w:rsid w:val="00094486"/>
    <w:rsid w:val="00095FCA"/>
    <w:rsid w:val="000966CB"/>
    <w:rsid w:val="00097414"/>
    <w:rsid w:val="000A0AC2"/>
    <w:rsid w:val="000A10A9"/>
    <w:rsid w:val="000A17E2"/>
    <w:rsid w:val="000A1E80"/>
    <w:rsid w:val="000A219E"/>
    <w:rsid w:val="000A3E1A"/>
    <w:rsid w:val="000A3F67"/>
    <w:rsid w:val="000A4DF1"/>
    <w:rsid w:val="000A5312"/>
    <w:rsid w:val="000A5715"/>
    <w:rsid w:val="000A5928"/>
    <w:rsid w:val="000A626F"/>
    <w:rsid w:val="000A68E7"/>
    <w:rsid w:val="000B161F"/>
    <w:rsid w:val="000B219E"/>
    <w:rsid w:val="000B220B"/>
    <w:rsid w:val="000B2ED6"/>
    <w:rsid w:val="000B4B48"/>
    <w:rsid w:val="000C05F4"/>
    <w:rsid w:val="000C18AE"/>
    <w:rsid w:val="000C3E32"/>
    <w:rsid w:val="000C5623"/>
    <w:rsid w:val="000C5C72"/>
    <w:rsid w:val="000C7DEF"/>
    <w:rsid w:val="000D137E"/>
    <w:rsid w:val="000D1AD8"/>
    <w:rsid w:val="000D2060"/>
    <w:rsid w:val="000D284A"/>
    <w:rsid w:val="000D29E3"/>
    <w:rsid w:val="000D2FCA"/>
    <w:rsid w:val="000D56C5"/>
    <w:rsid w:val="000D697D"/>
    <w:rsid w:val="000E16D1"/>
    <w:rsid w:val="000E1ED0"/>
    <w:rsid w:val="000E2407"/>
    <w:rsid w:val="000E3201"/>
    <w:rsid w:val="000E43AD"/>
    <w:rsid w:val="000E4E6E"/>
    <w:rsid w:val="000E59D3"/>
    <w:rsid w:val="000E6B99"/>
    <w:rsid w:val="000E708B"/>
    <w:rsid w:val="000E7698"/>
    <w:rsid w:val="000F21D9"/>
    <w:rsid w:val="000F27EA"/>
    <w:rsid w:val="000F2961"/>
    <w:rsid w:val="000F30DD"/>
    <w:rsid w:val="000F3488"/>
    <w:rsid w:val="000F4E91"/>
    <w:rsid w:val="000F587D"/>
    <w:rsid w:val="000F6D58"/>
    <w:rsid w:val="000F7451"/>
    <w:rsid w:val="00100D55"/>
    <w:rsid w:val="00101625"/>
    <w:rsid w:val="00102C2E"/>
    <w:rsid w:val="00103D0C"/>
    <w:rsid w:val="00104669"/>
    <w:rsid w:val="00105C76"/>
    <w:rsid w:val="00110550"/>
    <w:rsid w:val="00110F0A"/>
    <w:rsid w:val="001145A3"/>
    <w:rsid w:val="0011480D"/>
    <w:rsid w:val="001179B3"/>
    <w:rsid w:val="00126226"/>
    <w:rsid w:val="00130574"/>
    <w:rsid w:val="00131454"/>
    <w:rsid w:val="001330E3"/>
    <w:rsid w:val="0013342D"/>
    <w:rsid w:val="00135B77"/>
    <w:rsid w:val="00140F19"/>
    <w:rsid w:val="00141610"/>
    <w:rsid w:val="00141704"/>
    <w:rsid w:val="00142979"/>
    <w:rsid w:val="00143FD1"/>
    <w:rsid w:val="001450AE"/>
    <w:rsid w:val="00145A3C"/>
    <w:rsid w:val="00145EEF"/>
    <w:rsid w:val="00147774"/>
    <w:rsid w:val="00151AA8"/>
    <w:rsid w:val="001534A3"/>
    <w:rsid w:val="001534CD"/>
    <w:rsid w:val="00153B2C"/>
    <w:rsid w:val="00154747"/>
    <w:rsid w:val="001548F2"/>
    <w:rsid w:val="001554C8"/>
    <w:rsid w:val="001564D5"/>
    <w:rsid w:val="001569E5"/>
    <w:rsid w:val="0015740C"/>
    <w:rsid w:val="00161EC3"/>
    <w:rsid w:val="00162855"/>
    <w:rsid w:val="00163860"/>
    <w:rsid w:val="00163A08"/>
    <w:rsid w:val="001651BE"/>
    <w:rsid w:val="00165252"/>
    <w:rsid w:val="001676C5"/>
    <w:rsid w:val="0017037B"/>
    <w:rsid w:val="0017380A"/>
    <w:rsid w:val="00173E99"/>
    <w:rsid w:val="00173EEC"/>
    <w:rsid w:val="0017446C"/>
    <w:rsid w:val="00174F9C"/>
    <w:rsid w:val="001768E5"/>
    <w:rsid w:val="00176F2B"/>
    <w:rsid w:val="00177A65"/>
    <w:rsid w:val="001806C4"/>
    <w:rsid w:val="00181581"/>
    <w:rsid w:val="001817E0"/>
    <w:rsid w:val="0018218A"/>
    <w:rsid w:val="00182404"/>
    <w:rsid w:val="001833AC"/>
    <w:rsid w:val="001835A1"/>
    <w:rsid w:val="001836D9"/>
    <w:rsid w:val="00183A50"/>
    <w:rsid w:val="0018431E"/>
    <w:rsid w:val="0018467E"/>
    <w:rsid w:val="0018656F"/>
    <w:rsid w:val="00192D3D"/>
    <w:rsid w:val="00193A40"/>
    <w:rsid w:val="0019436F"/>
    <w:rsid w:val="00194A3C"/>
    <w:rsid w:val="001978DE"/>
    <w:rsid w:val="001A31A6"/>
    <w:rsid w:val="001A431B"/>
    <w:rsid w:val="001A4A23"/>
    <w:rsid w:val="001A59C7"/>
    <w:rsid w:val="001A7E2C"/>
    <w:rsid w:val="001B18F7"/>
    <w:rsid w:val="001B2D8F"/>
    <w:rsid w:val="001B2FEF"/>
    <w:rsid w:val="001B33FE"/>
    <w:rsid w:val="001C077C"/>
    <w:rsid w:val="001C273E"/>
    <w:rsid w:val="001C4843"/>
    <w:rsid w:val="001C59A9"/>
    <w:rsid w:val="001C5D29"/>
    <w:rsid w:val="001C6578"/>
    <w:rsid w:val="001D566A"/>
    <w:rsid w:val="001D5A43"/>
    <w:rsid w:val="001D6134"/>
    <w:rsid w:val="001D6A9C"/>
    <w:rsid w:val="001E08CE"/>
    <w:rsid w:val="001E17C7"/>
    <w:rsid w:val="001E1A08"/>
    <w:rsid w:val="001E1BE5"/>
    <w:rsid w:val="001E1C74"/>
    <w:rsid w:val="001E2B97"/>
    <w:rsid w:val="001E2FBB"/>
    <w:rsid w:val="001E531F"/>
    <w:rsid w:val="001E7138"/>
    <w:rsid w:val="001F16AF"/>
    <w:rsid w:val="001F1D79"/>
    <w:rsid w:val="001F2315"/>
    <w:rsid w:val="001F462E"/>
    <w:rsid w:val="001F5038"/>
    <w:rsid w:val="001F56A1"/>
    <w:rsid w:val="001F6B64"/>
    <w:rsid w:val="002008BC"/>
    <w:rsid w:val="00200E5E"/>
    <w:rsid w:val="00202D09"/>
    <w:rsid w:val="00202D17"/>
    <w:rsid w:val="0020320E"/>
    <w:rsid w:val="00203548"/>
    <w:rsid w:val="002049ED"/>
    <w:rsid w:val="00204A9C"/>
    <w:rsid w:val="00204C80"/>
    <w:rsid w:val="002055D1"/>
    <w:rsid w:val="00206637"/>
    <w:rsid w:val="0021083B"/>
    <w:rsid w:val="002142E5"/>
    <w:rsid w:val="00214B91"/>
    <w:rsid w:val="00215402"/>
    <w:rsid w:val="0021601F"/>
    <w:rsid w:val="002162C7"/>
    <w:rsid w:val="00216F58"/>
    <w:rsid w:val="002177DD"/>
    <w:rsid w:val="00220600"/>
    <w:rsid w:val="00221ACA"/>
    <w:rsid w:val="00223DDA"/>
    <w:rsid w:val="00223E0C"/>
    <w:rsid w:val="00224B8F"/>
    <w:rsid w:val="00224DC8"/>
    <w:rsid w:val="00227781"/>
    <w:rsid w:val="0023172D"/>
    <w:rsid w:val="0023220F"/>
    <w:rsid w:val="00233E5D"/>
    <w:rsid w:val="002366FB"/>
    <w:rsid w:val="00237789"/>
    <w:rsid w:val="00237866"/>
    <w:rsid w:val="00240B18"/>
    <w:rsid w:val="00240BB2"/>
    <w:rsid w:val="00240DA7"/>
    <w:rsid w:val="002412BB"/>
    <w:rsid w:val="002437B4"/>
    <w:rsid w:val="002437E9"/>
    <w:rsid w:val="00244922"/>
    <w:rsid w:val="00246861"/>
    <w:rsid w:val="00246B13"/>
    <w:rsid w:val="00247765"/>
    <w:rsid w:val="00251272"/>
    <w:rsid w:val="00251DF7"/>
    <w:rsid w:val="00256BF1"/>
    <w:rsid w:val="00256CDD"/>
    <w:rsid w:val="00256E2C"/>
    <w:rsid w:val="00257561"/>
    <w:rsid w:val="002576F6"/>
    <w:rsid w:val="002606A8"/>
    <w:rsid w:val="00261A92"/>
    <w:rsid w:val="0026282B"/>
    <w:rsid w:val="00263574"/>
    <w:rsid w:val="00263600"/>
    <w:rsid w:val="00263710"/>
    <w:rsid w:val="00264419"/>
    <w:rsid w:val="002654E4"/>
    <w:rsid w:val="00265D4B"/>
    <w:rsid w:val="00266000"/>
    <w:rsid w:val="00267013"/>
    <w:rsid w:val="002703C3"/>
    <w:rsid w:val="00271105"/>
    <w:rsid w:val="002741BF"/>
    <w:rsid w:val="002750D9"/>
    <w:rsid w:val="00277820"/>
    <w:rsid w:val="00284A20"/>
    <w:rsid w:val="00284D79"/>
    <w:rsid w:val="00287145"/>
    <w:rsid w:val="002871EF"/>
    <w:rsid w:val="002877E8"/>
    <w:rsid w:val="00290665"/>
    <w:rsid w:val="00291872"/>
    <w:rsid w:val="00294421"/>
    <w:rsid w:val="00294DE5"/>
    <w:rsid w:val="002973AE"/>
    <w:rsid w:val="00297F94"/>
    <w:rsid w:val="002A1AB0"/>
    <w:rsid w:val="002A2B92"/>
    <w:rsid w:val="002A3242"/>
    <w:rsid w:val="002A6C45"/>
    <w:rsid w:val="002B3059"/>
    <w:rsid w:val="002B306D"/>
    <w:rsid w:val="002B3901"/>
    <w:rsid w:val="002B3A65"/>
    <w:rsid w:val="002B5B36"/>
    <w:rsid w:val="002B5F74"/>
    <w:rsid w:val="002B60B7"/>
    <w:rsid w:val="002C1333"/>
    <w:rsid w:val="002C203B"/>
    <w:rsid w:val="002C2E98"/>
    <w:rsid w:val="002C4814"/>
    <w:rsid w:val="002C5D54"/>
    <w:rsid w:val="002C5F11"/>
    <w:rsid w:val="002C67DD"/>
    <w:rsid w:val="002C72E9"/>
    <w:rsid w:val="002D2767"/>
    <w:rsid w:val="002D2C55"/>
    <w:rsid w:val="002D3BA6"/>
    <w:rsid w:val="002D5D71"/>
    <w:rsid w:val="002D6027"/>
    <w:rsid w:val="002E021F"/>
    <w:rsid w:val="002E069B"/>
    <w:rsid w:val="002E1681"/>
    <w:rsid w:val="002E285D"/>
    <w:rsid w:val="002E2FA2"/>
    <w:rsid w:val="002E3535"/>
    <w:rsid w:val="002E7D7E"/>
    <w:rsid w:val="002F2DAE"/>
    <w:rsid w:val="002F74F0"/>
    <w:rsid w:val="002F7D64"/>
    <w:rsid w:val="0030014D"/>
    <w:rsid w:val="00302720"/>
    <w:rsid w:val="00302D06"/>
    <w:rsid w:val="00303FBC"/>
    <w:rsid w:val="00304951"/>
    <w:rsid w:val="00304AC0"/>
    <w:rsid w:val="00304B0E"/>
    <w:rsid w:val="00305302"/>
    <w:rsid w:val="003057B0"/>
    <w:rsid w:val="00307815"/>
    <w:rsid w:val="003109D6"/>
    <w:rsid w:val="00311675"/>
    <w:rsid w:val="0031336D"/>
    <w:rsid w:val="0031429A"/>
    <w:rsid w:val="0031437E"/>
    <w:rsid w:val="003154AA"/>
    <w:rsid w:val="0031744C"/>
    <w:rsid w:val="003174BD"/>
    <w:rsid w:val="0032005C"/>
    <w:rsid w:val="0032126F"/>
    <w:rsid w:val="00322113"/>
    <w:rsid w:val="00322836"/>
    <w:rsid w:val="003231CE"/>
    <w:rsid w:val="00323C46"/>
    <w:rsid w:val="00324219"/>
    <w:rsid w:val="0032621E"/>
    <w:rsid w:val="00327340"/>
    <w:rsid w:val="0033134B"/>
    <w:rsid w:val="00331F33"/>
    <w:rsid w:val="003320ED"/>
    <w:rsid w:val="00332F8E"/>
    <w:rsid w:val="0033321B"/>
    <w:rsid w:val="00336454"/>
    <w:rsid w:val="00336DA8"/>
    <w:rsid w:val="003370BF"/>
    <w:rsid w:val="00337720"/>
    <w:rsid w:val="00340861"/>
    <w:rsid w:val="003409E1"/>
    <w:rsid w:val="0034575B"/>
    <w:rsid w:val="00345CF0"/>
    <w:rsid w:val="00345E03"/>
    <w:rsid w:val="003476A3"/>
    <w:rsid w:val="0034783D"/>
    <w:rsid w:val="00350B5C"/>
    <w:rsid w:val="00351194"/>
    <w:rsid w:val="003526EE"/>
    <w:rsid w:val="00352BF5"/>
    <w:rsid w:val="00352E08"/>
    <w:rsid w:val="0035461D"/>
    <w:rsid w:val="003546EC"/>
    <w:rsid w:val="00354E5D"/>
    <w:rsid w:val="00355A2B"/>
    <w:rsid w:val="00355A6F"/>
    <w:rsid w:val="00356FDE"/>
    <w:rsid w:val="00357377"/>
    <w:rsid w:val="00361925"/>
    <w:rsid w:val="00361FD3"/>
    <w:rsid w:val="003620B5"/>
    <w:rsid w:val="00362FF8"/>
    <w:rsid w:val="00363624"/>
    <w:rsid w:val="003639A6"/>
    <w:rsid w:val="003643DE"/>
    <w:rsid w:val="0036480E"/>
    <w:rsid w:val="00365466"/>
    <w:rsid w:val="0036757F"/>
    <w:rsid w:val="00367C4A"/>
    <w:rsid w:val="0037116F"/>
    <w:rsid w:val="00371F9E"/>
    <w:rsid w:val="00372CC0"/>
    <w:rsid w:val="00374D1D"/>
    <w:rsid w:val="00375459"/>
    <w:rsid w:val="00376AE4"/>
    <w:rsid w:val="00376C13"/>
    <w:rsid w:val="0038109E"/>
    <w:rsid w:val="00381755"/>
    <w:rsid w:val="0038349C"/>
    <w:rsid w:val="0038528F"/>
    <w:rsid w:val="00385B0A"/>
    <w:rsid w:val="003861A3"/>
    <w:rsid w:val="00387134"/>
    <w:rsid w:val="00390279"/>
    <w:rsid w:val="00391A17"/>
    <w:rsid w:val="00391B15"/>
    <w:rsid w:val="00392B97"/>
    <w:rsid w:val="00393ACD"/>
    <w:rsid w:val="00394810"/>
    <w:rsid w:val="00394E16"/>
    <w:rsid w:val="00395BD8"/>
    <w:rsid w:val="003965CC"/>
    <w:rsid w:val="00396662"/>
    <w:rsid w:val="0039769E"/>
    <w:rsid w:val="003A10BD"/>
    <w:rsid w:val="003A163A"/>
    <w:rsid w:val="003A2AB6"/>
    <w:rsid w:val="003A425A"/>
    <w:rsid w:val="003A4A77"/>
    <w:rsid w:val="003A6915"/>
    <w:rsid w:val="003A709F"/>
    <w:rsid w:val="003A7624"/>
    <w:rsid w:val="003B0B0B"/>
    <w:rsid w:val="003B12A2"/>
    <w:rsid w:val="003B1395"/>
    <w:rsid w:val="003B1B6B"/>
    <w:rsid w:val="003B229D"/>
    <w:rsid w:val="003B5D26"/>
    <w:rsid w:val="003B6560"/>
    <w:rsid w:val="003B755F"/>
    <w:rsid w:val="003B784B"/>
    <w:rsid w:val="003C02DB"/>
    <w:rsid w:val="003C0740"/>
    <w:rsid w:val="003C0A3D"/>
    <w:rsid w:val="003C1F04"/>
    <w:rsid w:val="003C29C5"/>
    <w:rsid w:val="003C2FE4"/>
    <w:rsid w:val="003C3191"/>
    <w:rsid w:val="003C3B04"/>
    <w:rsid w:val="003C41E4"/>
    <w:rsid w:val="003C4774"/>
    <w:rsid w:val="003C4A63"/>
    <w:rsid w:val="003C4F72"/>
    <w:rsid w:val="003C5401"/>
    <w:rsid w:val="003C6380"/>
    <w:rsid w:val="003C63BC"/>
    <w:rsid w:val="003D09E5"/>
    <w:rsid w:val="003D0A6F"/>
    <w:rsid w:val="003D0EE8"/>
    <w:rsid w:val="003D0EF7"/>
    <w:rsid w:val="003D49D4"/>
    <w:rsid w:val="003D62D1"/>
    <w:rsid w:val="003D64F4"/>
    <w:rsid w:val="003E115F"/>
    <w:rsid w:val="003E5CC2"/>
    <w:rsid w:val="003E6C1E"/>
    <w:rsid w:val="003E74E2"/>
    <w:rsid w:val="003F0589"/>
    <w:rsid w:val="003F09A7"/>
    <w:rsid w:val="003F0DC9"/>
    <w:rsid w:val="003F32BA"/>
    <w:rsid w:val="003F360F"/>
    <w:rsid w:val="004009B5"/>
    <w:rsid w:val="004014BB"/>
    <w:rsid w:val="00401C3F"/>
    <w:rsid w:val="004028CC"/>
    <w:rsid w:val="00402B87"/>
    <w:rsid w:val="004035B5"/>
    <w:rsid w:val="00403970"/>
    <w:rsid w:val="004039B8"/>
    <w:rsid w:val="00404D2B"/>
    <w:rsid w:val="00405741"/>
    <w:rsid w:val="0040591D"/>
    <w:rsid w:val="0040642A"/>
    <w:rsid w:val="00406A47"/>
    <w:rsid w:val="00407578"/>
    <w:rsid w:val="004076CC"/>
    <w:rsid w:val="00410617"/>
    <w:rsid w:val="00410FE7"/>
    <w:rsid w:val="00412D06"/>
    <w:rsid w:val="00413C46"/>
    <w:rsid w:val="00413EA9"/>
    <w:rsid w:val="004165E4"/>
    <w:rsid w:val="00417B84"/>
    <w:rsid w:val="0042090F"/>
    <w:rsid w:val="00421129"/>
    <w:rsid w:val="00421451"/>
    <w:rsid w:val="0042255C"/>
    <w:rsid w:val="004228BA"/>
    <w:rsid w:val="0042305B"/>
    <w:rsid w:val="004234D0"/>
    <w:rsid w:val="00426262"/>
    <w:rsid w:val="004264DD"/>
    <w:rsid w:val="00426940"/>
    <w:rsid w:val="00426AE0"/>
    <w:rsid w:val="0043366A"/>
    <w:rsid w:val="0043524F"/>
    <w:rsid w:val="004356D7"/>
    <w:rsid w:val="00435A0B"/>
    <w:rsid w:val="004362D2"/>
    <w:rsid w:val="004364E1"/>
    <w:rsid w:val="004407F0"/>
    <w:rsid w:val="00440A36"/>
    <w:rsid w:val="0044290F"/>
    <w:rsid w:val="004430FC"/>
    <w:rsid w:val="00445DFB"/>
    <w:rsid w:val="00447373"/>
    <w:rsid w:val="004509AD"/>
    <w:rsid w:val="00452D05"/>
    <w:rsid w:val="00452E04"/>
    <w:rsid w:val="00453490"/>
    <w:rsid w:val="004546A7"/>
    <w:rsid w:val="004552DA"/>
    <w:rsid w:val="00455F7F"/>
    <w:rsid w:val="004571A5"/>
    <w:rsid w:val="00457649"/>
    <w:rsid w:val="00460074"/>
    <w:rsid w:val="0046053A"/>
    <w:rsid w:val="00461BB1"/>
    <w:rsid w:val="00462E15"/>
    <w:rsid w:val="00463F93"/>
    <w:rsid w:val="00464042"/>
    <w:rsid w:val="004642FC"/>
    <w:rsid w:val="00464579"/>
    <w:rsid w:val="00464739"/>
    <w:rsid w:val="0046498B"/>
    <w:rsid w:val="004649F0"/>
    <w:rsid w:val="00466320"/>
    <w:rsid w:val="00466331"/>
    <w:rsid w:val="00466E96"/>
    <w:rsid w:val="00473308"/>
    <w:rsid w:val="0047448B"/>
    <w:rsid w:val="00477A37"/>
    <w:rsid w:val="00480098"/>
    <w:rsid w:val="00481A4B"/>
    <w:rsid w:val="00481B51"/>
    <w:rsid w:val="00481DD1"/>
    <w:rsid w:val="00483BCA"/>
    <w:rsid w:val="004845C3"/>
    <w:rsid w:val="004846F6"/>
    <w:rsid w:val="004859E1"/>
    <w:rsid w:val="00486294"/>
    <w:rsid w:val="00486631"/>
    <w:rsid w:val="00486C42"/>
    <w:rsid w:val="00487005"/>
    <w:rsid w:val="00487DD5"/>
    <w:rsid w:val="00490154"/>
    <w:rsid w:val="00490A29"/>
    <w:rsid w:val="00490CF8"/>
    <w:rsid w:val="00491E50"/>
    <w:rsid w:val="00493BB8"/>
    <w:rsid w:val="00493C1B"/>
    <w:rsid w:val="004946D8"/>
    <w:rsid w:val="00494D98"/>
    <w:rsid w:val="00497DED"/>
    <w:rsid w:val="004A0B82"/>
    <w:rsid w:val="004A21F1"/>
    <w:rsid w:val="004A4150"/>
    <w:rsid w:val="004A420B"/>
    <w:rsid w:val="004A44BB"/>
    <w:rsid w:val="004A5FDD"/>
    <w:rsid w:val="004B74EA"/>
    <w:rsid w:val="004C055C"/>
    <w:rsid w:val="004C12E2"/>
    <w:rsid w:val="004C2892"/>
    <w:rsid w:val="004C466E"/>
    <w:rsid w:val="004C5338"/>
    <w:rsid w:val="004C5683"/>
    <w:rsid w:val="004C61CD"/>
    <w:rsid w:val="004C7037"/>
    <w:rsid w:val="004D0785"/>
    <w:rsid w:val="004D6072"/>
    <w:rsid w:val="004D7969"/>
    <w:rsid w:val="004E0FD3"/>
    <w:rsid w:val="004E1B8B"/>
    <w:rsid w:val="004E22CF"/>
    <w:rsid w:val="004E380A"/>
    <w:rsid w:val="004E5CB8"/>
    <w:rsid w:val="004E60E3"/>
    <w:rsid w:val="004E7739"/>
    <w:rsid w:val="004E7820"/>
    <w:rsid w:val="004F03A5"/>
    <w:rsid w:val="004F080E"/>
    <w:rsid w:val="004F1C4B"/>
    <w:rsid w:val="004F2212"/>
    <w:rsid w:val="004F3B26"/>
    <w:rsid w:val="004F4616"/>
    <w:rsid w:val="004F528E"/>
    <w:rsid w:val="004F6DA1"/>
    <w:rsid w:val="004F6DE6"/>
    <w:rsid w:val="004F7001"/>
    <w:rsid w:val="004F774D"/>
    <w:rsid w:val="00501B0B"/>
    <w:rsid w:val="00502BA0"/>
    <w:rsid w:val="005038CB"/>
    <w:rsid w:val="00504385"/>
    <w:rsid w:val="005050FD"/>
    <w:rsid w:val="00506D20"/>
    <w:rsid w:val="005072B9"/>
    <w:rsid w:val="005075EE"/>
    <w:rsid w:val="00507AF5"/>
    <w:rsid w:val="005107D2"/>
    <w:rsid w:val="00514D53"/>
    <w:rsid w:val="00516591"/>
    <w:rsid w:val="005167A4"/>
    <w:rsid w:val="00516CFE"/>
    <w:rsid w:val="00517965"/>
    <w:rsid w:val="00517EC2"/>
    <w:rsid w:val="00521558"/>
    <w:rsid w:val="00523BA7"/>
    <w:rsid w:val="00524145"/>
    <w:rsid w:val="005247C1"/>
    <w:rsid w:val="00524DF3"/>
    <w:rsid w:val="00526B26"/>
    <w:rsid w:val="00527001"/>
    <w:rsid w:val="005272B2"/>
    <w:rsid w:val="00531383"/>
    <w:rsid w:val="00532B88"/>
    <w:rsid w:val="00533737"/>
    <w:rsid w:val="005339B2"/>
    <w:rsid w:val="0053549E"/>
    <w:rsid w:val="0053634C"/>
    <w:rsid w:val="005364BE"/>
    <w:rsid w:val="00536DF4"/>
    <w:rsid w:val="0053703C"/>
    <w:rsid w:val="00540AE0"/>
    <w:rsid w:val="00540F38"/>
    <w:rsid w:val="00540F39"/>
    <w:rsid w:val="00542DE1"/>
    <w:rsid w:val="005436FB"/>
    <w:rsid w:val="005448C0"/>
    <w:rsid w:val="0054547F"/>
    <w:rsid w:val="00545510"/>
    <w:rsid w:val="005522FF"/>
    <w:rsid w:val="00552367"/>
    <w:rsid w:val="00552E01"/>
    <w:rsid w:val="00553045"/>
    <w:rsid w:val="00554004"/>
    <w:rsid w:val="005545A4"/>
    <w:rsid w:val="00554C71"/>
    <w:rsid w:val="00554F3D"/>
    <w:rsid w:val="00557029"/>
    <w:rsid w:val="00560799"/>
    <w:rsid w:val="00563571"/>
    <w:rsid w:val="0056696D"/>
    <w:rsid w:val="00567BDA"/>
    <w:rsid w:val="00571D77"/>
    <w:rsid w:val="00571F48"/>
    <w:rsid w:val="005732CD"/>
    <w:rsid w:val="0057405E"/>
    <w:rsid w:val="00574113"/>
    <w:rsid w:val="00574137"/>
    <w:rsid w:val="00575AD0"/>
    <w:rsid w:val="0058155E"/>
    <w:rsid w:val="00581603"/>
    <w:rsid w:val="00583216"/>
    <w:rsid w:val="0058362F"/>
    <w:rsid w:val="00590247"/>
    <w:rsid w:val="005905FE"/>
    <w:rsid w:val="005906DC"/>
    <w:rsid w:val="0059288D"/>
    <w:rsid w:val="00592D6A"/>
    <w:rsid w:val="0059412E"/>
    <w:rsid w:val="00594F29"/>
    <w:rsid w:val="005963ED"/>
    <w:rsid w:val="005968FE"/>
    <w:rsid w:val="00597079"/>
    <w:rsid w:val="00597E45"/>
    <w:rsid w:val="005A0D66"/>
    <w:rsid w:val="005A23FF"/>
    <w:rsid w:val="005A2498"/>
    <w:rsid w:val="005A2E16"/>
    <w:rsid w:val="005A312A"/>
    <w:rsid w:val="005A3E8B"/>
    <w:rsid w:val="005A4030"/>
    <w:rsid w:val="005A6D21"/>
    <w:rsid w:val="005A6E81"/>
    <w:rsid w:val="005A7B29"/>
    <w:rsid w:val="005B2005"/>
    <w:rsid w:val="005B3BD0"/>
    <w:rsid w:val="005B5A02"/>
    <w:rsid w:val="005B60AD"/>
    <w:rsid w:val="005B6CFC"/>
    <w:rsid w:val="005B7D49"/>
    <w:rsid w:val="005C3802"/>
    <w:rsid w:val="005C3A91"/>
    <w:rsid w:val="005C4293"/>
    <w:rsid w:val="005C4E84"/>
    <w:rsid w:val="005C5B56"/>
    <w:rsid w:val="005C634F"/>
    <w:rsid w:val="005C7090"/>
    <w:rsid w:val="005D0B18"/>
    <w:rsid w:val="005D1226"/>
    <w:rsid w:val="005D31CF"/>
    <w:rsid w:val="005D53EC"/>
    <w:rsid w:val="005D6BAD"/>
    <w:rsid w:val="005D7009"/>
    <w:rsid w:val="005D73FD"/>
    <w:rsid w:val="005E115F"/>
    <w:rsid w:val="005E2C69"/>
    <w:rsid w:val="005E3938"/>
    <w:rsid w:val="005E3B94"/>
    <w:rsid w:val="005E44B3"/>
    <w:rsid w:val="005E53AD"/>
    <w:rsid w:val="005E5E2E"/>
    <w:rsid w:val="005E6370"/>
    <w:rsid w:val="005E68BA"/>
    <w:rsid w:val="005F1015"/>
    <w:rsid w:val="005F1C1C"/>
    <w:rsid w:val="005F1EFB"/>
    <w:rsid w:val="005F324B"/>
    <w:rsid w:val="005F3397"/>
    <w:rsid w:val="005F3AE4"/>
    <w:rsid w:val="005F5CEA"/>
    <w:rsid w:val="005F68DB"/>
    <w:rsid w:val="005F6CE2"/>
    <w:rsid w:val="005F7052"/>
    <w:rsid w:val="005F71DB"/>
    <w:rsid w:val="0060025A"/>
    <w:rsid w:val="006006BB"/>
    <w:rsid w:val="00600CB9"/>
    <w:rsid w:val="006016B5"/>
    <w:rsid w:val="00601D84"/>
    <w:rsid w:val="006025A2"/>
    <w:rsid w:val="00604150"/>
    <w:rsid w:val="00604437"/>
    <w:rsid w:val="00605504"/>
    <w:rsid w:val="00606AD2"/>
    <w:rsid w:val="006076E7"/>
    <w:rsid w:val="00611064"/>
    <w:rsid w:val="00611412"/>
    <w:rsid w:val="00611E3B"/>
    <w:rsid w:val="006122FE"/>
    <w:rsid w:val="0061253E"/>
    <w:rsid w:val="00614A62"/>
    <w:rsid w:val="00615F1B"/>
    <w:rsid w:val="00617AA8"/>
    <w:rsid w:val="00620AFE"/>
    <w:rsid w:val="00620D04"/>
    <w:rsid w:val="006211C1"/>
    <w:rsid w:val="006227D9"/>
    <w:rsid w:val="00622ED5"/>
    <w:rsid w:val="006305F1"/>
    <w:rsid w:val="00631121"/>
    <w:rsid w:val="00632AD7"/>
    <w:rsid w:val="006331F1"/>
    <w:rsid w:val="0063329C"/>
    <w:rsid w:val="00634CD5"/>
    <w:rsid w:val="0063531E"/>
    <w:rsid w:val="00635D81"/>
    <w:rsid w:val="0063668B"/>
    <w:rsid w:val="0064004D"/>
    <w:rsid w:val="00640A1B"/>
    <w:rsid w:val="00640A9B"/>
    <w:rsid w:val="00640C61"/>
    <w:rsid w:val="00640EAE"/>
    <w:rsid w:val="00641AC5"/>
    <w:rsid w:val="00641C84"/>
    <w:rsid w:val="00642083"/>
    <w:rsid w:val="006424AE"/>
    <w:rsid w:val="00642683"/>
    <w:rsid w:val="006426D0"/>
    <w:rsid w:val="00642A87"/>
    <w:rsid w:val="0064362F"/>
    <w:rsid w:val="00643966"/>
    <w:rsid w:val="00643BB5"/>
    <w:rsid w:val="0064441A"/>
    <w:rsid w:val="006446FE"/>
    <w:rsid w:val="00644780"/>
    <w:rsid w:val="00645350"/>
    <w:rsid w:val="006459C0"/>
    <w:rsid w:val="0064718A"/>
    <w:rsid w:val="006471F7"/>
    <w:rsid w:val="00647BCE"/>
    <w:rsid w:val="00647E64"/>
    <w:rsid w:val="00651741"/>
    <w:rsid w:val="00652AA2"/>
    <w:rsid w:val="006540DA"/>
    <w:rsid w:val="006545ED"/>
    <w:rsid w:val="0065581C"/>
    <w:rsid w:val="00656B21"/>
    <w:rsid w:val="00663378"/>
    <w:rsid w:val="00663FFB"/>
    <w:rsid w:val="006648F5"/>
    <w:rsid w:val="0066493F"/>
    <w:rsid w:val="00664AEA"/>
    <w:rsid w:val="006658F5"/>
    <w:rsid w:val="00665A91"/>
    <w:rsid w:val="00671154"/>
    <w:rsid w:val="00671472"/>
    <w:rsid w:val="00671B10"/>
    <w:rsid w:val="006744F8"/>
    <w:rsid w:val="00674CE0"/>
    <w:rsid w:val="00675D62"/>
    <w:rsid w:val="00676D10"/>
    <w:rsid w:val="00676EE8"/>
    <w:rsid w:val="0068194B"/>
    <w:rsid w:val="00682EBA"/>
    <w:rsid w:val="006831D4"/>
    <w:rsid w:val="0068541B"/>
    <w:rsid w:val="00685527"/>
    <w:rsid w:val="006862FB"/>
    <w:rsid w:val="00690193"/>
    <w:rsid w:val="0069061B"/>
    <w:rsid w:val="00690D5B"/>
    <w:rsid w:val="00693486"/>
    <w:rsid w:val="00694EAB"/>
    <w:rsid w:val="00695048"/>
    <w:rsid w:val="006954A0"/>
    <w:rsid w:val="00696DF1"/>
    <w:rsid w:val="0069702F"/>
    <w:rsid w:val="00697E26"/>
    <w:rsid w:val="006A0393"/>
    <w:rsid w:val="006A1B92"/>
    <w:rsid w:val="006A368B"/>
    <w:rsid w:val="006A3FD9"/>
    <w:rsid w:val="006A565C"/>
    <w:rsid w:val="006A6B4A"/>
    <w:rsid w:val="006A7111"/>
    <w:rsid w:val="006A74C0"/>
    <w:rsid w:val="006A784E"/>
    <w:rsid w:val="006B006C"/>
    <w:rsid w:val="006B06B5"/>
    <w:rsid w:val="006B13A7"/>
    <w:rsid w:val="006B1981"/>
    <w:rsid w:val="006B2124"/>
    <w:rsid w:val="006B5859"/>
    <w:rsid w:val="006B6BEC"/>
    <w:rsid w:val="006B7018"/>
    <w:rsid w:val="006B7487"/>
    <w:rsid w:val="006C0B68"/>
    <w:rsid w:val="006C1563"/>
    <w:rsid w:val="006C28BB"/>
    <w:rsid w:val="006C738D"/>
    <w:rsid w:val="006D050C"/>
    <w:rsid w:val="006D2F50"/>
    <w:rsid w:val="006D4662"/>
    <w:rsid w:val="006D5117"/>
    <w:rsid w:val="006D5C99"/>
    <w:rsid w:val="006D682A"/>
    <w:rsid w:val="006D73C7"/>
    <w:rsid w:val="006E1A4B"/>
    <w:rsid w:val="006E25C1"/>
    <w:rsid w:val="006E3BEE"/>
    <w:rsid w:val="006E40A5"/>
    <w:rsid w:val="006E410C"/>
    <w:rsid w:val="006E4571"/>
    <w:rsid w:val="006E5548"/>
    <w:rsid w:val="006F1317"/>
    <w:rsid w:val="006F1553"/>
    <w:rsid w:val="006F1E09"/>
    <w:rsid w:val="006F2727"/>
    <w:rsid w:val="006F27FF"/>
    <w:rsid w:val="006F2ABF"/>
    <w:rsid w:val="006F3BDE"/>
    <w:rsid w:val="006F4AB1"/>
    <w:rsid w:val="00700CC6"/>
    <w:rsid w:val="00702139"/>
    <w:rsid w:val="0070422B"/>
    <w:rsid w:val="00705608"/>
    <w:rsid w:val="00706482"/>
    <w:rsid w:val="007066EE"/>
    <w:rsid w:val="00706C8C"/>
    <w:rsid w:val="00706F3A"/>
    <w:rsid w:val="007131DE"/>
    <w:rsid w:val="00713E08"/>
    <w:rsid w:val="00713FE1"/>
    <w:rsid w:val="00715719"/>
    <w:rsid w:val="00715C8F"/>
    <w:rsid w:val="0071607E"/>
    <w:rsid w:val="0071671E"/>
    <w:rsid w:val="00716A67"/>
    <w:rsid w:val="00717D45"/>
    <w:rsid w:val="00721E93"/>
    <w:rsid w:val="00722542"/>
    <w:rsid w:val="007240D2"/>
    <w:rsid w:val="00725A3D"/>
    <w:rsid w:val="00725CF2"/>
    <w:rsid w:val="00726636"/>
    <w:rsid w:val="00727434"/>
    <w:rsid w:val="00731790"/>
    <w:rsid w:val="00733513"/>
    <w:rsid w:val="00737820"/>
    <w:rsid w:val="007406C8"/>
    <w:rsid w:val="00741FC9"/>
    <w:rsid w:val="0074282C"/>
    <w:rsid w:val="00742A86"/>
    <w:rsid w:val="0074348B"/>
    <w:rsid w:val="007435E4"/>
    <w:rsid w:val="00744700"/>
    <w:rsid w:val="0074480C"/>
    <w:rsid w:val="00744B69"/>
    <w:rsid w:val="0074720A"/>
    <w:rsid w:val="00750ED5"/>
    <w:rsid w:val="00751F5F"/>
    <w:rsid w:val="0075368A"/>
    <w:rsid w:val="00753F91"/>
    <w:rsid w:val="00754386"/>
    <w:rsid w:val="0075465F"/>
    <w:rsid w:val="00756670"/>
    <w:rsid w:val="00756F69"/>
    <w:rsid w:val="00757ADC"/>
    <w:rsid w:val="00757B9A"/>
    <w:rsid w:val="00757F7C"/>
    <w:rsid w:val="00760CFA"/>
    <w:rsid w:val="0076102E"/>
    <w:rsid w:val="007627E4"/>
    <w:rsid w:val="00762D79"/>
    <w:rsid w:val="007637AB"/>
    <w:rsid w:val="00764B1E"/>
    <w:rsid w:val="00764CA7"/>
    <w:rsid w:val="007650DD"/>
    <w:rsid w:val="00770491"/>
    <w:rsid w:val="00771068"/>
    <w:rsid w:val="0077188F"/>
    <w:rsid w:val="00771ECE"/>
    <w:rsid w:val="007726F5"/>
    <w:rsid w:val="00772943"/>
    <w:rsid w:val="00773F30"/>
    <w:rsid w:val="0077481B"/>
    <w:rsid w:val="0077512B"/>
    <w:rsid w:val="007755DE"/>
    <w:rsid w:val="0077592C"/>
    <w:rsid w:val="00775A9B"/>
    <w:rsid w:val="00775AA5"/>
    <w:rsid w:val="00777BFF"/>
    <w:rsid w:val="00777EDD"/>
    <w:rsid w:val="00782789"/>
    <w:rsid w:val="00787E3D"/>
    <w:rsid w:val="00790C5C"/>
    <w:rsid w:val="0079196A"/>
    <w:rsid w:val="007920A2"/>
    <w:rsid w:val="00792E4F"/>
    <w:rsid w:val="00793EB4"/>
    <w:rsid w:val="00794AE7"/>
    <w:rsid w:val="00796283"/>
    <w:rsid w:val="00796B48"/>
    <w:rsid w:val="00796CD8"/>
    <w:rsid w:val="007A0AD1"/>
    <w:rsid w:val="007A280F"/>
    <w:rsid w:val="007A36A8"/>
    <w:rsid w:val="007A4F3F"/>
    <w:rsid w:val="007A504C"/>
    <w:rsid w:val="007A5FD7"/>
    <w:rsid w:val="007A70FD"/>
    <w:rsid w:val="007B0CB4"/>
    <w:rsid w:val="007B0DF2"/>
    <w:rsid w:val="007B15F1"/>
    <w:rsid w:val="007B4E27"/>
    <w:rsid w:val="007B6C3B"/>
    <w:rsid w:val="007C063D"/>
    <w:rsid w:val="007C0D20"/>
    <w:rsid w:val="007C213F"/>
    <w:rsid w:val="007C301A"/>
    <w:rsid w:val="007C3116"/>
    <w:rsid w:val="007C3400"/>
    <w:rsid w:val="007C4756"/>
    <w:rsid w:val="007C5204"/>
    <w:rsid w:val="007C632F"/>
    <w:rsid w:val="007C6ED4"/>
    <w:rsid w:val="007D170A"/>
    <w:rsid w:val="007D1AC5"/>
    <w:rsid w:val="007D1F1A"/>
    <w:rsid w:val="007D26A9"/>
    <w:rsid w:val="007D3E9E"/>
    <w:rsid w:val="007D481E"/>
    <w:rsid w:val="007D4CFD"/>
    <w:rsid w:val="007D5EE8"/>
    <w:rsid w:val="007D7101"/>
    <w:rsid w:val="007E01E0"/>
    <w:rsid w:val="007E0264"/>
    <w:rsid w:val="007E08E0"/>
    <w:rsid w:val="007E0E8B"/>
    <w:rsid w:val="007E152D"/>
    <w:rsid w:val="007E1B17"/>
    <w:rsid w:val="007E38BA"/>
    <w:rsid w:val="007E407C"/>
    <w:rsid w:val="007E5447"/>
    <w:rsid w:val="007E595E"/>
    <w:rsid w:val="007E746B"/>
    <w:rsid w:val="007E7D49"/>
    <w:rsid w:val="007E7E76"/>
    <w:rsid w:val="007F02E6"/>
    <w:rsid w:val="007F0B52"/>
    <w:rsid w:val="007F114F"/>
    <w:rsid w:val="007F2037"/>
    <w:rsid w:val="007F3C02"/>
    <w:rsid w:val="007F4B47"/>
    <w:rsid w:val="007F6AAD"/>
    <w:rsid w:val="008002B3"/>
    <w:rsid w:val="00800B24"/>
    <w:rsid w:val="00801A1E"/>
    <w:rsid w:val="008028CF"/>
    <w:rsid w:val="00802A6F"/>
    <w:rsid w:val="00804AEB"/>
    <w:rsid w:val="00804D43"/>
    <w:rsid w:val="0080523A"/>
    <w:rsid w:val="00805F8A"/>
    <w:rsid w:val="0080635C"/>
    <w:rsid w:val="008064EE"/>
    <w:rsid w:val="0081259A"/>
    <w:rsid w:val="00813BF8"/>
    <w:rsid w:val="00813FF6"/>
    <w:rsid w:val="00814473"/>
    <w:rsid w:val="0081694E"/>
    <w:rsid w:val="00817AF7"/>
    <w:rsid w:val="00817CA2"/>
    <w:rsid w:val="008208A4"/>
    <w:rsid w:val="00822DD6"/>
    <w:rsid w:val="00824412"/>
    <w:rsid w:val="0082487D"/>
    <w:rsid w:val="00824F54"/>
    <w:rsid w:val="00825306"/>
    <w:rsid w:val="00825F3C"/>
    <w:rsid w:val="00825F52"/>
    <w:rsid w:val="008270AD"/>
    <w:rsid w:val="00827EA2"/>
    <w:rsid w:val="008315AC"/>
    <w:rsid w:val="00831A0F"/>
    <w:rsid w:val="00834051"/>
    <w:rsid w:val="008341DB"/>
    <w:rsid w:val="008349D0"/>
    <w:rsid w:val="008349F5"/>
    <w:rsid w:val="00835844"/>
    <w:rsid w:val="0083636D"/>
    <w:rsid w:val="00836A1C"/>
    <w:rsid w:val="00836BC6"/>
    <w:rsid w:val="008370E0"/>
    <w:rsid w:val="00840F64"/>
    <w:rsid w:val="00841AFF"/>
    <w:rsid w:val="00841D58"/>
    <w:rsid w:val="008429DC"/>
    <w:rsid w:val="00842E26"/>
    <w:rsid w:val="00843790"/>
    <w:rsid w:val="00844482"/>
    <w:rsid w:val="00844F97"/>
    <w:rsid w:val="00847904"/>
    <w:rsid w:val="00852B86"/>
    <w:rsid w:val="00852CAC"/>
    <w:rsid w:val="0085374E"/>
    <w:rsid w:val="00854976"/>
    <w:rsid w:val="00856C14"/>
    <w:rsid w:val="008637A8"/>
    <w:rsid w:val="00865302"/>
    <w:rsid w:val="0086628A"/>
    <w:rsid w:val="00866AC3"/>
    <w:rsid w:val="00867CC7"/>
    <w:rsid w:val="00871E1D"/>
    <w:rsid w:val="008728F9"/>
    <w:rsid w:val="00872DEA"/>
    <w:rsid w:val="00874774"/>
    <w:rsid w:val="0087490A"/>
    <w:rsid w:val="0087567A"/>
    <w:rsid w:val="00875A78"/>
    <w:rsid w:val="00880A3C"/>
    <w:rsid w:val="0088194A"/>
    <w:rsid w:val="00881C04"/>
    <w:rsid w:val="008823B9"/>
    <w:rsid w:val="008827D5"/>
    <w:rsid w:val="00882907"/>
    <w:rsid w:val="00883483"/>
    <w:rsid w:val="0088413B"/>
    <w:rsid w:val="00885AB6"/>
    <w:rsid w:val="008863EE"/>
    <w:rsid w:val="00886719"/>
    <w:rsid w:val="00891CE8"/>
    <w:rsid w:val="0089240B"/>
    <w:rsid w:val="00893886"/>
    <w:rsid w:val="00893D7C"/>
    <w:rsid w:val="008949E7"/>
    <w:rsid w:val="00895527"/>
    <w:rsid w:val="00895A1D"/>
    <w:rsid w:val="008971F9"/>
    <w:rsid w:val="0089774D"/>
    <w:rsid w:val="008A056B"/>
    <w:rsid w:val="008A0D85"/>
    <w:rsid w:val="008A0E94"/>
    <w:rsid w:val="008A2007"/>
    <w:rsid w:val="008A242C"/>
    <w:rsid w:val="008A2FCD"/>
    <w:rsid w:val="008A39FE"/>
    <w:rsid w:val="008A5766"/>
    <w:rsid w:val="008A5BC5"/>
    <w:rsid w:val="008A7699"/>
    <w:rsid w:val="008B063B"/>
    <w:rsid w:val="008B2019"/>
    <w:rsid w:val="008B34F2"/>
    <w:rsid w:val="008B53A5"/>
    <w:rsid w:val="008B5EFC"/>
    <w:rsid w:val="008B686A"/>
    <w:rsid w:val="008B6CFA"/>
    <w:rsid w:val="008C14C6"/>
    <w:rsid w:val="008C157D"/>
    <w:rsid w:val="008C1784"/>
    <w:rsid w:val="008C1B45"/>
    <w:rsid w:val="008C348D"/>
    <w:rsid w:val="008C3E7A"/>
    <w:rsid w:val="008C543F"/>
    <w:rsid w:val="008C6FE8"/>
    <w:rsid w:val="008C7186"/>
    <w:rsid w:val="008C72A8"/>
    <w:rsid w:val="008C7EFF"/>
    <w:rsid w:val="008D0148"/>
    <w:rsid w:val="008D1353"/>
    <w:rsid w:val="008D1DAF"/>
    <w:rsid w:val="008D2F3A"/>
    <w:rsid w:val="008D4227"/>
    <w:rsid w:val="008E04C8"/>
    <w:rsid w:val="008E1912"/>
    <w:rsid w:val="008E30FE"/>
    <w:rsid w:val="008E3F77"/>
    <w:rsid w:val="008E4317"/>
    <w:rsid w:val="008E54CC"/>
    <w:rsid w:val="008E56DD"/>
    <w:rsid w:val="008E6000"/>
    <w:rsid w:val="008F00AE"/>
    <w:rsid w:val="008F02B5"/>
    <w:rsid w:val="008F0A56"/>
    <w:rsid w:val="008F1DDE"/>
    <w:rsid w:val="008F1EEA"/>
    <w:rsid w:val="008F2652"/>
    <w:rsid w:val="008F26C1"/>
    <w:rsid w:val="008F2865"/>
    <w:rsid w:val="008F3DE3"/>
    <w:rsid w:val="008F541C"/>
    <w:rsid w:val="008F7F85"/>
    <w:rsid w:val="0090015B"/>
    <w:rsid w:val="00900F68"/>
    <w:rsid w:val="00901E77"/>
    <w:rsid w:val="00902485"/>
    <w:rsid w:val="009034BB"/>
    <w:rsid w:val="00904131"/>
    <w:rsid w:val="00905F30"/>
    <w:rsid w:val="00906E37"/>
    <w:rsid w:val="009073F3"/>
    <w:rsid w:val="00910A01"/>
    <w:rsid w:val="00910B8D"/>
    <w:rsid w:val="009115A1"/>
    <w:rsid w:val="009118E9"/>
    <w:rsid w:val="0091191E"/>
    <w:rsid w:val="009123A2"/>
    <w:rsid w:val="00912C49"/>
    <w:rsid w:val="00913809"/>
    <w:rsid w:val="009140AA"/>
    <w:rsid w:val="00914273"/>
    <w:rsid w:val="00915863"/>
    <w:rsid w:val="009159B3"/>
    <w:rsid w:val="0091727F"/>
    <w:rsid w:val="00920E0B"/>
    <w:rsid w:val="00921EDE"/>
    <w:rsid w:val="00923351"/>
    <w:rsid w:val="00923C16"/>
    <w:rsid w:val="00924957"/>
    <w:rsid w:val="00926BCF"/>
    <w:rsid w:val="009273E8"/>
    <w:rsid w:val="00930498"/>
    <w:rsid w:val="00930C54"/>
    <w:rsid w:val="0093264A"/>
    <w:rsid w:val="00934C9B"/>
    <w:rsid w:val="00935DE7"/>
    <w:rsid w:val="00936C8F"/>
    <w:rsid w:val="0094001F"/>
    <w:rsid w:val="0094397C"/>
    <w:rsid w:val="00944D47"/>
    <w:rsid w:val="00944DED"/>
    <w:rsid w:val="00944EF9"/>
    <w:rsid w:val="00946381"/>
    <w:rsid w:val="00952482"/>
    <w:rsid w:val="009525C3"/>
    <w:rsid w:val="00953B64"/>
    <w:rsid w:val="009546FD"/>
    <w:rsid w:val="00957534"/>
    <w:rsid w:val="0096099D"/>
    <w:rsid w:val="009613BB"/>
    <w:rsid w:val="0096161B"/>
    <w:rsid w:val="009626F8"/>
    <w:rsid w:val="009628DE"/>
    <w:rsid w:val="00962CCA"/>
    <w:rsid w:val="009645F9"/>
    <w:rsid w:val="00966530"/>
    <w:rsid w:val="009669CD"/>
    <w:rsid w:val="0096736A"/>
    <w:rsid w:val="00967816"/>
    <w:rsid w:val="00971DE7"/>
    <w:rsid w:val="00972F5B"/>
    <w:rsid w:val="00973984"/>
    <w:rsid w:val="00973B96"/>
    <w:rsid w:val="009742B3"/>
    <w:rsid w:val="00976150"/>
    <w:rsid w:val="00976927"/>
    <w:rsid w:val="00977303"/>
    <w:rsid w:val="00980736"/>
    <w:rsid w:val="00982D9F"/>
    <w:rsid w:val="009832E0"/>
    <w:rsid w:val="00983C70"/>
    <w:rsid w:val="00987A68"/>
    <w:rsid w:val="00987FA9"/>
    <w:rsid w:val="009902A3"/>
    <w:rsid w:val="00991BD6"/>
    <w:rsid w:val="00992FEE"/>
    <w:rsid w:val="00993F2E"/>
    <w:rsid w:val="00994BD5"/>
    <w:rsid w:val="00994C1E"/>
    <w:rsid w:val="00997EB5"/>
    <w:rsid w:val="009A3706"/>
    <w:rsid w:val="009A4243"/>
    <w:rsid w:val="009A4CB3"/>
    <w:rsid w:val="009A5206"/>
    <w:rsid w:val="009A5759"/>
    <w:rsid w:val="009A645F"/>
    <w:rsid w:val="009A74FB"/>
    <w:rsid w:val="009A7D88"/>
    <w:rsid w:val="009B056A"/>
    <w:rsid w:val="009B0992"/>
    <w:rsid w:val="009B28A0"/>
    <w:rsid w:val="009B29D6"/>
    <w:rsid w:val="009B36BB"/>
    <w:rsid w:val="009B3F54"/>
    <w:rsid w:val="009B4E5D"/>
    <w:rsid w:val="009B5385"/>
    <w:rsid w:val="009B6B8A"/>
    <w:rsid w:val="009B6BBA"/>
    <w:rsid w:val="009C0CDF"/>
    <w:rsid w:val="009C4ABD"/>
    <w:rsid w:val="009C5A43"/>
    <w:rsid w:val="009C5BD0"/>
    <w:rsid w:val="009C6339"/>
    <w:rsid w:val="009C6506"/>
    <w:rsid w:val="009C6599"/>
    <w:rsid w:val="009C71FA"/>
    <w:rsid w:val="009C77BB"/>
    <w:rsid w:val="009D0A72"/>
    <w:rsid w:val="009D3075"/>
    <w:rsid w:val="009D31BC"/>
    <w:rsid w:val="009D3BA1"/>
    <w:rsid w:val="009D3C9B"/>
    <w:rsid w:val="009D4B4E"/>
    <w:rsid w:val="009D4B9B"/>
    <w:rsid w:val="009D60A6"/>
    <w:rsid w:val="009D63EE"/>
    <w:rsid w:val="009D792D"/>
    <w:rsid w:val="009D7B14"/>
    <w:rsid w:val="009D7D7A"/>
    <w:rsid w:val="009E094C"/>
    <w:rsid w:val="009E105F"/>
    <w:rsid w:val="009E1D1E"/>
    <w:rsid w:val="009E2885"/>
    <w:rsid w:val="009E2E07"/>
    <w:rsid w:val="009E4A3B"/>
    <w:rsid w:val="009E5C75"/>
    <w:rsid w:val="009E6862"/>
    <w:rsid w:val="009E6963"/>
    <w:rsid w:val="009E6CFD"/>
    <w:rsid w:val="009F0D8E"/>
    <w:rsid w:val="009F1885"/>
    <w:rsid w:val="009F1913"/>
    <w:rsid w:val="009F2ABF"/>
    <w:rsid w:val="009F3F44"/>
    <w:rsid w:val="009F4111"/>
    <w:rsid w:val="009F4BCA"/>
    <w:rsid w:val="009F5185"/>
    <w:rsid w:val="009F5E5C"/>
    <w:rsid w:val="009F712E"/>
    <w:rsid w:val="009F7C83"/>
    <w:rsid w:val="00A00389"/>
    <w:rsid w:val="00A004A1"/>
    <w:rsid w:val="00A0273A"/>
    <w:rsid w:val="00A03FC6"/>
    <w:rsid w:val="00A0580D"/>
    <w:rsid w:val="00A05D94"/>
    <w:rsid w:val="00A06312"/>
    <w:rsid w:val="00A074FE"/>
    <w:rsid w:val="00A07596"/>
    <w:rsid w:val="00A1099B"/>
    <w:rsid w:val="00A10C66"/>
    <w:rsid w:val="00A11297"/>
    <w:rsid w:val="00A1399C"/>
    <w:rsid w:val="00A15A02"/>
    <w:rsid w:val="00A16C54"/>
    <w:rsid w:val="00A17039"/>
    <w:rsid w:val="00A2047F"/>
    <w:rsid w:val="00A207D7"/>
    <w:rsid w:val="00A21E3A"/>
    <w:rsid w:val="00A23609"/>
    <w:rsid w:val="00A2389E"/>
    <w:rsid w:val="00A23DE6"/>
    <w:rsid w:val="00A3058C"/>
    <w:rsid w:val="00A305C9"/>
    <w:rsid w:val="00A32904"/>
    <w:rsid w:val="00A33F20"/>
    <w:rsid w:val="00A34FB1"/>
    <w:rsid w:val="00A35C0B"/>
    <w:rsid w:val="00A36ECE"/>
    <w:rsid w:val="00A3747F"/>
    <w:rsid w:val="00A379B4"/>
    <w:rsid w:val="00A37C69"/>
    <w:rsid w:val="00A41440"/>
    <w:rsid w:val="00A41C50"/>
    <w:rsid w:val="00A423EB"/>
    <w:rsid w:val="00A43156"/>
    <w:rsid w:val="00A43413"/>
    <w:rsid w:val="00A4387E"/>
    <w:rsid w:val="00A43DB2"/>
    <w:rsid w:val="00A45AA8"/>
    <w:rsid w:val="00A46431"/>
    <w:rsid w:val="00A47F60"/>
    <w:rsid w:val="00A51F23"/>
    <w:rsid w:val="00A536BC"/>
    <w:rsid w:val="00A54F83"/>
    <w:rsid w:val="00A555F1"/>
    <w:rsid w:val="00A56665"/>
    <w:rsid w:val="00A57408"/>
    <w:rsid w:val="00A6089E"/>
    <w:rsid w:val="00A60DDF"/>
    <w:rsid w:val="00A64423"/>
    <w:rsid w:val="00A64541"/>
    <w:rsid w:val="00A64D47"/>
    <w:rsid w:val="00A64E25"/>
    <w:rsid w:val="00A67AC7"/>
    <w:rsid w:val="00A67F51"/>
    <w:rsid w:val="00A704CF"/>
    <w:rsid w:val="00A70B04"/>
    <w:rsid w:val="00A8036A"/>
    <w:rsid w:val="00A811C4"/>
    <w:rsid w:val="00A81D8A"/>
    <w:rsid w:val="00A81FD4"/>
    <w:rsid w:val="00A86D21"/>
    <w:rsid w:val="00A86F48"/>
    <w:rsid w:val="00A87AFF"/>
    <w:rsid w:val="00A9089D"/>
    <w:rsid w:val="00A90F53"/>
    <w:rsid w:val="00A919ED"/>
    <w:rsid w:val="00A925D0"/>
    <w:rsid w:val="00A92F44"/>
    <w:rsid w:val="00A932B6"/>
    <w:rsid w:val="00A939C0"/>
    <w:rsid w:val="00A96137"/>
    <w:rsid w:val="00A97F03"/>
    <w:rsid w:val="00AA10D0"/>
    <w:rsid w:val="00AA1898"/>
    <w:rsid w:val="00AA1B42"/>
    <w:rsid w:val="00AA1CC8"/>
    <w:rsid w:val="00AA24DA"/>
    <w:rsid w:val="00AA44DE"/>
    <w:rsid w:val="00AA4658"/>
    <w:rsid w:val="00AA4CA3"/>
    <w:rsid w:val="00AA642C"/>
    <w:rsid w:val="00AB0A89"/>
    <w:rsid w:val="00AB0E1B"/>
    <w:rsid w:val="00AB114B"/>
    <w:rsid w:val="00AB282A"/>
    <w:rsid w:val="00AB3DBC"/>
    <w:rsid w:val="00AB48B0"/>
    <w:rsid w:val="00AB4B74"/>
    <w:rsid w:val="00AB5F5F"/>
    <w:rsid w:val="00AB6014"/>
    <w:rsid w:val="00AC03E6"/>
    <w:rsid w:val="00AC06C1"/>
    <w:rsid w:val="00AC12F8"/>
    <w:rsid w:val="00AC13E9"/>
    <w:rsid w:val="00AC277F"/>
    <w:rsid w:val="00AC2C79"/>
    <w:rsid w:val="00AC4AD5"/>
    <w:rsid w:val="00AC4C42"/>
    <w:rsid w:val="00AC4E47"/>
    <w:rsid w:val="00AC6A7F"/>
    <w:rsid w:val="00AC6DF5"/>
    <w:rsid w:val="00AC7489"/>
    <w:rsid w:val="00AD0B1A"/>
    <w:rsid w:val="00AD13A9"/>
    <w:rsid w:val="00AD221E"/>
    <w:rsid w:val="00AD40C3"/>
    <w:rsid w:val="00AD551F"/>
    <w:rsid w:val="00AD587C"/>
    <w:rsid w:val="00AD5891"/>
    <w:rsid w:val="00AD5BB6"/>
    <w:rsid w:val="00AD5F71"/>
    <w:rsid w:val="00AD61BE"/>
    <w:rsid w:val="00AD6876"/>
    <w:rsid w:val="00AE0A27"/>
    <w:rsid w:val="00AE0AD6"/>
    <w:rsid w:val="00AE2711"/>
    <w:rsid w:val="00AE4C34"/>
    <w:rsid w:val="00AE5733"/>
    <w:rsid w:val="00AE57FE"/>
    <w:rsid w:val="00AE7189"/>
    <w:rsid w:val="00AF1E14"/>
    <w:rsid w:val="00AF2BFB"/>
    <w:rsid w:val="00AF37F8"/>
    <w:rsid w:val="00AF4B99"/>
    <w:rsid w:val="00AF4F7B"/>
    <w:rsid w:val="00AF4F80"/>
    <w:rsid w:val="00AF53C5"/>
    <w:rsid w:val="00AF5DB4"/>
    <w:rsid w:val="00AF62FE"/>
    <w:rsid w:val="00B01F3F"/>
    <w:rsid w:val="00B02FF7"/>
    <w:rsid w:val="00B050BD"/>
    <w:rsid w:val="00B059EA"/>
    <w:rsid w:val="00B063C1"/>
    <w:rsid w:val="00B1262E"/>
    <w:rsid w:val="00B135D6"/>
    <w:rsid w:val="00B13746"/>
    <w:rsid w:val="00B13DEC"/>
    <w:rsid w:val="00B14CF8"/>
    <w:rsid w:val="00B158CD"/>
    <w:rsid w:val="00B175EA"/>
    <w:rsid w:val="00B178E7"/>
    <w:rsid w:val="00B20657"/>
    <w:rsid w:val="00B2074F"/>
    <w:rsid w:val="00B20B31"/>
    <w:rsid w:val="00B22BD4"/>
    <w:rsid w:val="00B243F0"/>
    <w:rsid w:val="00B2498A"/>
    <w:rsid w:val="00B24E13"/>
    <w:rsid w:val="00B26196"/>
    <w:rsid w:val="00B3009E"/>
    <w:rsid w:val="00B3254B"/>
    <w:rsid w:val="00B32B45"/>
    <w:rsid w:val="00B35A17"/>
    <w:rsid w:val="00B3760F"/>
    <w:rsid w:val="00B3785E"/>
    <w:rsid w:val="00B406F5"/>
    <w:rsid w:val="00B41FC1"/>
    <w:rsid w:val="00B431BD"/>
    <w:rsid w:val="00B43478"/>
    <w:rsid w:val="00B43608"/>
    <w:rsid w:val="00B43FB3"/>
    <w:rsid w:val="00B4476D"/>
    <w:rsid w:val="00B447C0"/>
    <w:rsid w:val="00B47736"/>
    <w:rsid w:val="00B501D7"/>
    <w:rsid w:val="00B50B02"/>
    <w:rsid w:val="00B52A1D"/>
    <w:rsid w:val="00B53B79"/>
    <w:rsid w:val="00B5450B"/>
    <w:rsid w:val="00B54A84"/>
    <w:rsid w:val="00B5575F"/>
    <w:rsid w:val="00B55D3A"/>
    <w:rsid w:val="00B625EB"/>
    <w:rsid w:val="00B63350"/>
    <w:rsid w:val="00B644FB"/>
    <w:rsid w:val="00B6583A"/>
    <w:rsid w:val="00B65A21"/>
    <w:rsid w:val="00B65BD1"/>
    <w:rsid w:val="00B67FDA"/>
    <w:rsid w:val="00B7094A"/>
    <w:rsid w:val="00B73ADB"/>
    <w:rsid w:val="00B74933"/>
    <w:rsid w:val="00B74D37"/>
    <w:rsid w:val="00B76811"/>
    <w:rsid w:val="00B808E8"/>
    <w:rsid w:val="00B8229A"/>
    <w:rsid w:val="00B82697"/>
    <w:rsid w:val="00B836CE"/>
    <w:rsid w:val="00B87E2C"/>
    <w:rsid w:val="00B917AA"/>
    <w:rsid w:val="00B93117"/>
    <w:rsid w:val="00B937D8"/>
    <w:rsid w:val="00B93E41"/>
    <w:rsid w:val="00B943C7"/>
    <w:rsid w:val="00B94DAF"/>
    <w:rsid w:val="00B95E81"/>
    <w:rsid w:val="00B967B6"/>
    <w:rsid w:val="00B97F2F"/>
    <w:rsid w:val="00BA0BFD"/>
    <w:rsid w:val="00BA23E7"/>
    <w:rsid w:val="00BA2704"/>
    <w:rsid w:val="00BA2BF1"/>
    <w:rsid w:val="00BA31EE"/>
    <w:rsid w:val="00BA33DD"/>
    <w:rsid w:val="00BA3C8A"/>
    <w:rsid w:val="00BA50A1"/>
    <w:rsid w:val="00BA6440"/>
    <w:rsid w:val="00BA7B8C"/>
    <w:rsid w:val="00BB068B"/>
    <w:rsid w:val="00BB0CE1"/>
    <w:rsid w:val="00BB0E08"/>
    <w:rsid w:val="00BB23EC"/>
    <w:rsid w:val="00BB68F5"/>
    <w:rsid w:val="00BC0289"/>
    <w:rsid w:val="00BC04D4"/>
    <w:rsid w:val="00BC1C1F"/>
    <w:rsid w:val="00BC25AB"/>
    <w:rsid w:val="00BC2D38"/>
    <w:rsid w:val="00BC35AD"/>
    <w:rsid w:val="00BC36AF"/>
    <w:rsid w:val="00BC4AF2"/>
    <w:rsid w:val="00BC5A04"/>
    <w:rsid w:val="00BC5B99"/>
    <w:rsid w:val="00BC5F5A"/>
    <w:rsid w:val="00BC6569"/>
    <w:rsid w:val="00BC7825"/>
    <w:rsid w:val="00BD018C"/>
    <w:rsid w:val="00BD13A0"/>
    <w:rsid w:val="00BD1CA8"/>
    <w:rsid w:val="00BD223A"/>
    <w:rsid w:val="00BD2A14"/>
    <w:rsid w:val="00BD35FB"/>
    <w:rsid w:val="00BD3FFF"/>
    <w:rsid w:val="00BD5480"/>
    <w:rsid w:val="00BD597D"/>
    <w:rsid w:val="00BD5A7E"/>
    <w:rsid w:val="00BD5ACF"/>
    <w:rsid w:val="00BD7C97"/>
    <w:rsid w:val="00BD7F5E"/>
    <w:rsid w:val="00BE3172"/>
    <w:rsid w:val="00BE422E"/>
    <w:rsid w:val="00BE4E96"/>
    <w:rsid w:val="00BE5E34"/>
    <w:rsid w:val="00BF2E39"/>
    <w:rsid w:val="00BF3826"/>
    <w:rsid w:val="00BF3FD7"/>
    <w:rsid w:val="00BF5790"/>
    <w:rsid w:val="00C0178D"/>
    <w:rsid w:val="00C02202"/>
    <w:rsid w:val="00C0301C"/>
    <w:rsid w:val="00C03667"/>
    <w:rsid w:val="00C03874"/>
    <w:rsid w:val="00C0410F"/>
    <w:rsid w:val="00C0418F"/>
    <w:rsid w:val="00C0558A"/>
    <w:rsid w:val="00C0703B"/>
    <w:rsid w:val="00C0729D"/>
    <w:rsid w:val="00C0765D"/>
    <w:rsid w:val="00C100C9"/>
    <w:rsid w:val="00C10A52"/>
    <w:rsid w:val="00C10FCE"/>
    <w:rsid w:val="00C12622"/>
    <w:rsid w:val="00C13157"/>
    <w:rsid w:val="00C1355A"/>
    <w:rsid w:val="00C143F6"/>
    <w:rsid w:val="00C1742A"/>
    <w:rsid w:val="00C17A4F"/>
    <w:rsid w:val="00C2014D"/>
    <w:rsid w:val="00C214AC"/>
    <w:rsid w:val="00C21EEF"/>
    <w:rsid w:val="00C2429B"/>
    <w:rsid w:val="00C26B17"/>
    <w:rsid w:val="00C26E7D"/>
    <w:rsid w:val="00C26EB7"/>
    <w:rsid w:val="00C30E9C"/>
    <w:rsid w:val="00C33A4E"/>
    <w:rsid w:val="00C33BBA"/>
    <w:rsid w:val="00C33C55"/>
    <w:rsid w:val="00C34025"/>
    <w:rsid w:val="00C34D01"/>
    <w:rsid w:val="00C35A72"/>
    <w:rsid w:val="00C37E97"/>
    <w:rsid w:val="00C4013B"/>
    <w:rsid w:val="00C41098"/>
    <w:rsid w:val="00C42C97"/>
    <w:rsid w:val="00C4360D"/>
    <w:rsid w:val="00C43A05"/>
    <w:rsid w:val="00C44035"/>
    <w:rsid w:val="00C4485B"/>
    <w:rsid w:val="00C457E0"/>
    <w:rsid w:val="00C45FF0"/>
    <w:rsid w:val="00C46B69"/>
    <w:rsid w:val="00C506F8"/>
    <w:rsid w:val="00C52120"/>
    <w:rsid w:val="00C5598A"/>
    <w:rsid w:val="00C5690D"/>
    <w:rsid w:val="00C56D15"/>
    <w:rsid w:val="00C56D6C"/>
    <w:rsid w:val="00C56FA0"/>
    <w:rsid w:val="00C611C5"/>
    <w:rsid w:val="00C63296"/>
    <w:rsid w:val="00C633B7"/>
    <w:rsid w:val="00C63E5E"/>
    <w:rsid w:val="00C64F85"/>
    <w:rsid w:val="00C66F5C"/>
    <w:rsid w:val="00C67A03"/>
    <w:rsid w:val="00C704BA"/>
    <w:rsid w:val="00C7153B"/>
    <w:rsid w:val="00C7259C"/>
    <w:rsid w:val="00C741D7"/>
    <w:rsid w:val="00C755C5"/>
    <w:rsid w:val="00C75C37"/>
    <w:rsid w:val="00C80528"/>
    <w:rsid w:val="00C817D5"/>
    <w:rsid w:val="00C83376"/>
    <w:rsid w:val="00C83862"/>
    <w:rsid w:val="00C84C72"/>
    <w:rsid w:val="00C8509B"/>
    <w:rsid w:val="00C85E05"/>
    <w:rsid w:val="00C87E9B"/>
    <w:rsid w:val="00C87F3F"/>
    <w:rsid w:val="00C90E07"/>
    <w:rsid w:val="00C90F13"/>
    <w:rsid w:val="00C928D0"/>
    <w:rsid w:val="00C93A9A"/>
    <w:rsid w:val="00C93C6F"/>
    <w:rsid w:val="00C94F93"/>
    <w:rsid w:val="00C9554D"/>
    <w:rsid w:val="00C962F6"/>
    <w:rsid w:val="00C973C4"/>
    <w:rsid w:val="00C97A03"/>
    <w:rsid w:val="00C97A8E"/>
    <w:rsid w:val="00CA095F"/>
    <w:rsid w:val="00CA1309"/>
    <w:rsid w:val="00CA3D89"/>
    <w:rsid w:val="00CA7CAB"/>
    <w:rsid w:val="00CA7F39"/>
    <w:rsid w:val="00CB11C3"/>
    <w:rsid w:val="00CB22FA"/>
    <w:rsid w:val="00CB2F59"/>
    <w:rsid w:val="00CB4814"/>
    <w:rsid w:val="00CB562A"/>
    <w:rsid w:val="00CB59BE"/>
    <w:rsid w:val="00CB6EF4"/>
    <w:rsid w:val="00CC0990"/>
    <w:rsid w:val="00CC0ADD"/>
    <w:rsid w:val="00CC1046"/>
    <w:rsid w:val="00CC3BC6"/>
    <w:rsid w:val="00CC438F"/>
    <w:rsid w:val="00CC4927"/>
    <w:rsid w:val="00CC7DBA"/>
    <w:rsid w:val="00CD08FB"/>
    <w:rsid w:val="00CD17B9"/>
    <w:rsid w:val="00CD2420"/>
    <w:rsid w:val="00CD4877"/>
    <w:rsid w:val="00CD4B82"/>
    <w:rsid w:val="00CD4E35"/>
    <w:rsid w:val="00CD5AAC"/>
    <w:rsid w:val="00CD627E"/>
    <w:rsid w:val="00CD6634"/>
    <w:rsid w:val="00CD7067"/>
    <w:rsid w:val="00CD709E"/>
    <w:rsid w:val="00CD71DA"/>
    <w:rsid w:val="00CE0238"/>
    <w:rsid w:val="00CE1B92"/>
    <w:rsid w:val="00CE1DC1"/>
    <w:rsid w:val="00CE2D9F"/>
    <w:rsid w:val="00CE610A"/>
    <w:rsid w:val="00CE6A22"/>
    <w:rsid w:val="00CF1160"/>
    <w:rsid w:val="00CF1972"/>
    <w:rsid w:val="00CF1D85"/>
    <w:rsid w:val="00CF4B92"/>
    <w:rsid w:val="00CF5AE2"/>
    <w:rsid w:val="00CF611E"/>
    <w:rsid w:val="00CF6832"/>
    <w:rsid w:val="00D001E1"/>
    <w:rsid w:val="00D01CA8"/>
    <w:rsid w:val="00D01F0D"/>
    <w:rsid w:val="00D01F1F"/>
    <w:rsid w:val="00D04754"/>
    <w:rsid w:val="00D050B7"/>
    <w:rsid w:val="00D062EC"/>
    <w:rsid w:val="00D10AA4"/>
    <w:rsid w:val="00D10F25"/>
    <w:rsid w:val="00D10FE7"/>
    <w:rsid w:val="00D12349"/>
    <w:rsid w:val="00D12D45"/>
    <w:rsid w:val="00D12F9F"/>
    <w:rsid w:val="00D16058"/>
    <w:rsid w:val="00D16155"/>
    <w:rsid w:val="00D167BC"/>
    <w:rsid w:val="00D16995"/>
    <w:rsid w:val="00D20CE9"/>
    <w:rsid w:val="00D21234"/>
    <w:rsid w:val="00D217F0"/>
    <w:rsid w:val="00D234E5"/>
    <w:rsid w:val="00D25EA6"/>
    <w:rsid w:val="00D2660B"/>
    <w:rsid w:val="00D30226"/>
    <w:rsid w:val="00D3068D"/>
    <w:rsid w:val="00D31592"/>
    <w:rsid w:val="00D3210A"/>
    <w:rsid w:val="00D3214D"/>
    <w:rsid w:val="00D3291D"/>
    <w:rsid w:val="00D32BBA"/>
    <w:rsid w:val="00D35B0B"/>
    <w:rsid w:val="00D36DFB"/>
    <w:rsid w:val="00D37198"/>
    <w:rsid w:val="00D3776C"/>
    <w:rsid w:val="00D41AAC"/>
    <w:rsid w:val="00D430B2"/>
    <w:rsid w:val="00D4416E"/>
    <w:rsid w:val="00D45486"/>
    <w:rsid w:val="00D45EAD"/>
    <w:rsid w:val="00D460B3"/>
    <w:rsid w:val="00D47CB4"/>
    <w:rsid w:val="00D5046D"/>
    <w:rsid w:val="00D5137F"/>
    <w:rsid w:val="00D52647"/>
    <w:rsid w:val="00D52763"/>
    <w:rsid w:val="00D53445"/>
    <w:rsid w:val="00D54A3E"/>
    <w:rsid w:val="00D60541"/>
    <w:rsid w:val="00D618C2"/>
    <w:rsid w:val="00D63B01"/>
    <w:rsid w:val="00D64133"/>
    <w:rsid w:val="00D64A59"/>
    <w:rsid w:val="00D658F4"/>
    <w:rsid w:val="00D711F7"/>
    <w:rsid w:val="00D7195C"/>
    <w:rsid w:val="00D72C9C"/>
    <w:rsid w:val="00D737C2"/>
    <w:rsid w:val="00D74E9B"/>
    <w:rsid w:val="00D75C0C"/>
    <w:rsid w:val="00D813BC"/>
    <w:rsid w:val="00D813C2"/>
    <w:rsid w:val="00D81C08"/>
    <w:rsid w:val="00D81FAB"/>
    <w:rsid w:val="00D82E1C"/>
    <w:rsid w:val="00D841B7"/>
    <w:rsid w:val="00D8487A"/>
    <w:rsid w:val="00D84951"/>
    <w:rsid w:val="00D84FD3"/>
    <w:rsid w:val="00D85A22"/>
    <w:rsid w:val="00D86486"/>
    <w:rsid w:val="00D86B5E"/>
    <w:rsid w:val="00D86FA3"/>
    <w:rsid w:val="00D909EA"/>
    <w:rsid w:val="00D9221E"/>
    <w:rsid w:val="00D94221"/>
    <w:rsid w:val="00DA1F84"/>
    <w:rsid w:val="00DA25D2"/>
    <w:rsid w:val="00DA3B54"/>
    <w:rsid w:val="00DA3B77"/>
    <w:rsid w:val="00DA4182"/>
    <w:rsid w:val="00DA4468"/>
    <w:rsid w:val="00DA60E0"/>
    <w:rsid w:val="00DA6D6B"/>
    <w:rsid w:val="00DA755E"/>
    <w:rsid w:val="00DB107B"/>
    <w:rsid w:val="00DB2B94"/>
    <w:rsid w:val="00DB2EF0"/>
    <w:rsid w:val="00DB4D27"/>
    <w:rsid w:val="00DB5BF3"/>
    <w:rsid w:val="00DB67B3"/>
    <w:rsid w:val="00DB7086"/>
    <w:rsid w:val="00DB786A"/>
    <w:rsid w:val="00DC04EA"/>
    <w:rsid w:val="00DC12F4"/>
    <w:rsid w:val="00DC13A0"/>
    <w:rsid w:val="00DC1474"/>
    <w:rsid w:val="00DC1B9D"/>
    <w:rsid w:val="00DC3050"/>
    <w:rsid w:val="00DC41EC"/>
    <w:rsid w:val="00DC4A82"/>
    <w:rsid w:val="00DC5576"/>
    <w:rsid w:val="00DC58F8"/>
    <w:rsid w:val="00DC5DA7"/>
    <w:rsid w:val="00DC6980"/>
    <w:rsid w:val="00DC74DA"/>
    <w:rsid w:val="00DD0606"/>
    <w:rsid w:val="00DD0A2C"/>
    <w:rsid w:val="00DD13B1"/>
    <w:rsid w:val="00DD1B34"/>
    <w:rsid w:val="00DD3453"/>
    <w:rsid w:val="00DD36A0"/>
    <w:rsid w:val="00DD5F94"/>
    <w:rsid w:val="00DE0128"/>
    <w:rsid w:val="00DE2C2F"/>
    <w:rsid w:val="00DE2CF4"/>
    <w:rsid w:val="00DE470C"/>
    <w:rsid w:val="00DE7D1D"/>
    <w:rsid w:val="00DF05A4"/>
    <w:rsid w:val="00DF2720"/>
    <w:rsid w:val="00DF2D67"/>
    <w:rsid w:val="00DF30DD"/>
    <w:rsid w:val="00DF316B"/>
    <w:rsid w:val="00DF4099"/>
    <w:rsid w:val="00DF4528"/>
    <w:rsid w:val="00DF53EA"/>
    <w:rsid w:val="00DF54E7"/>
    <w:rsid w:val="00DF6263"/>
    <w:rsid w:val="00DF76F4"/>
    <w:rsid w:val="00E00760"/>
    <w:rsid w:val="00E01FCE"/>
    <w:rsid w:val="00E02CA0"/>
    <w:rsid w:val="00E032ED"/>
    <w:rsid w:val="00E03E75"/>
    <w:rsid w:val="00E04972"/>
    <w:rsid w:val="00E05391"/>
    <w:rsid w:val="00E05AF5"/>
    <w:rsid w:val="00E06AD5"/>
    <w:rsid w:val="00E119C7"/>
    <w:rsid w:val="00E11E87"/>
    <w:rsid w:val="00E13A82"/>
    <w:rsid w:val="00E141EB"/>
    <w:rsid w:val="00E152B9"/>
    <w:rsid w:val="00E160F7"/>
    <w:rsid w:val="00E21D88"/>
    <w:rsid w:val="00E22C8E"/>
    <w:rsid w:val="00E23790"/>
    <w:rsid w:val="00E23E82"/>
    <w:rsid w:val="00E242C6"/>
    <w:rsid w:val="00E25633"/>
    <w:rsid w:val="00E269F0"/>
    <w:rsid w:val="00E31B06"/>
    <w:rsid w:val="00E322C8"/>
    <w:rsid w:val="00E33BD2"/>
    <w:rsid w:val="00E34A01"/>
    <w:rsid w:val="00E34DA6"/>
    <w:rsid w:val="00E35147"/>
    <w:rsid w:val="00E3619C"/>
    <w:rsid w:val="00E3651E"/>
    <w:rsid w:val="00E37598"/>
    <w:rsid w:val="00E37D3E"/>
    <w:rsid w:val="00E401FD"/>
    <w:rsid w:val="00E40C58"/>
    <w:rsid w:val="00E40EB2"/>
    <w:rsid w:val="00E412F4"/>
    <w:rsid w:val="00E418E5"/>
    <w:rsid w:val="00E41EC2"/>
    <w:rsid w:val="00E4302A"/>
    <w:rsid w:val="00E4415C"/>
    <w:rsid w:val="00E44BA3"/>
    <w:rsid w:val="00E4581E"/>
    <w:rsid w:val="00E4618E"/>
    <w:rsid w:val="00E47412"/>
    <w:rsid w:val="00E477A9"/>
    <w:rsid w:val="00E47A28"/>
    <w:rsid w:val="00E526C6"/>
    <w:rsid w:val="00E52841"/>
    <w:rsid w:val="00E52DEF"/>
    <w:rsid w:val="00E533C7"/>
    <w:rsid w:val="00E53A8F"/>
    <w:rsid w:val="00E54086"/>
    <w:rsid w:val="00E540BE"/>
    <w:rsid w:val="00E540E1"/>
    <w:rsid w:val="00E543FF"/>
    <w:rsid w:val="00E54754"/>
    <w:rsid w:val="00E54822"/>
    <w:rsid w:val="00E54FCA"/>
    <w:rsid w:val="00E56EC8"/>
    <w:rsid w:val="00E56F72"/>
    <w:rsid w:val="00E60532"/>
    <w:rsid w:val="00E61C59"/>
    <w:rsid w:val="00E629F6"/>
    <w:rsid w:val="00E643CD"/>
    <w:rsid w:val="00E649D3"/>
    <w:rsid w:val="00E655A2"/>
    <w:rsid w:val="00E66596"/>
    <w:rsid w:val="00E66D89"/>
    <w:rsid w:val="00E66F7B"/>
    <w:rsid w:val="00E6707F"/>
    <w:rsid w:val="00E676B3"/>
    <w:rsid w:val="00E678A4"/>
    <w:rsid w:val="00E67A80"/>
    <w:rsid w:val="00E67DD9"/>
    <w:rsid w:val="00E67FDB"/>
    <w:rsid w:val="00E70042"/>
    <w:rsid w:val="00E70F5C"/>
    <w:rsid w:val="00E74BA7"/>
    <w:rsid w:val="00E74DDF"/>
    <w:rsid w:val="00E754E7"/>
    <w:rsid w:val="00E75876"/>
    <w:rsid w:val="00E75D76"/>
    <w:rsid w:val="00E761F7"/>
    <w:rsid w:val="00E7637B"/>
    <w:rsid w:val="00E77D17"/>
    <w:rsid w:val="00E80D54"/>
    <w:rsid w:val="00E82A5B"/>
    <w:rsid w:val="00E82D36"/>
    <w:rsid w:val="00E851C1"/>
    <w:rsid w:val="00E8538D"/>
    <w:rsid w:val="00E85EBD"/>
    <w:rsid w:val="00E86E3A"/>
    <w:rsid w:val="00E87441"/>
    <w:rsid w:val="00E87D21"/>
    <w:rsid w:val="00E902B8"/>
    <w:rsid w:val="00E9131B"/>
    <w:rsid w:val="00E91532"/>
    <w:rsid w:val="00E92E81"/>
    <w:rsid w:val="00E93A85"/>
    <w:rsid w:val="00E95211"/>
    <w:rsid w:val="00E9588A"/>
    <w:rsid w:val="00E95AEA"/>
    <w:rsid w:val="00E9614C"/>
    <w:rsid w:val="00E96F31"/>
    <w:rsid w:val="00E97772"/>
    <w:rsid w:val="00E97C6C"/>
    <w:rsid w:val="00EA0DA6"/>
    <w:rsid w:val="00EA1337"/>
    <w:rsid w:val="00EA20F0"/>
    <w:rsid w:val="00EA5885"/>
    <w:rsid w:val="00EB0064"/>
    <w:rsid w:val="00EB2891"/>
    <w:rsid w:val="00EB28B0"/>
    <w:rsid w:val="00EB3461"/>
    <w:rsid w:val="00EB3FB0"/>
    <w:rsid w:val="00EB439F"/>
    <w:rsid w:val="00EB4A88"/>
    <w:rsid w:val="00EB5776"/>
    <w:rsid w:val="00EB5D83"/>
    <w:rsid w:val="00EB6D4D"/>
    <w:rsid w:val="00EC1255"/>
    <w:rsid w:val="00EC23B5"/>
    <w:rsid w:val="00EC350E"/>
    <w:rsid w:val="00EC3712"/>
    <w:rsid w:val="00EC57EE"/>
    <w:rsid w:val="00EC59AA"/>
    <w:rsid w:val="00ED0317"/>
    <w:rsid w:val="00ED0FD0"/>
    <w:rsid w:val="00ED1799"/>
    <w:rsid w:val="00ED2ACD"/>
    <w:rsid w:val="00ED4083"/>
    <w:rsid w:val="00ED6BB1"/>
    <w:rsid w:val="00ED7C91"/>
    <w:rsid w:val="00EE0C5A"/>
    <w:rsid w:val="00EE1737"/>
    <w:rsid w:val="00EE30A8"/>
    <w:rsid w:val="00EE33E4"/>
    <w:rsid w:val="00EE3590"/>
    <w:rsid w:val="00EE4AAD"/>
    <w:rsid w:val="00EE5FD1"/>
    <w:rsid w:val="00EE62B8"/>
    <w:rsid w:val="00EE64D3"/>
    <w:rsid w:val="00EE65EE"/>
    <w:rsid w:val="00EE6C63"/>
    <w:rsid w:val="00EF2461"/>
    <w:rsid w:val="00EF2B02"/>
    <w:rsid w:val="00EF2F8B"/>
    <w:rsid w:val="00EF38FF"/>
    <w:rsid w:val="00EF3972"/>
    <w:rsid w:val="00EF3D68"/>
    <w:rsid w:val="00EF50E1"/>
    <w:rsid w:val="00EF5192"/>
    <w:rsid w:val="00EF6B5F"/>
    <w:rsid w:val="00EF7115"/>
    <w:rsid w:val="00EF759A"/>
    <w:rsid w:val="00F01178"/>
    <w:rsid w:val="00F02747"/>
    <w:rsid w:val="00F03240"/>
    <w:rsid w:val="00F0430B"/>
    <w:rsid w:val="00F05926"/>
    <w:rsid w:val="00F05C77"/>
    <w:rsid w:val="00F0679D"/>
    <w:rsid w:val="00F078C6"/>
    <w:rsid w:val="00F07B1D"/>
    <w:rsid w:val="00F07D86"/>
    <w:rsid w:val="00F10936"/>
    <w:rsid w:val="00F10B6A"/>
    <w:rsid w:val="00F10CA0"/>
    <w:rsid w:val="00F11373"/>
    <w:rsid w:val="00F11767"/>
    <w:rsid w:val="00F125B0"/>
    <w:rsid w:val="00F12852"/>
    <w:rsid w:val="00F13909"/>
    <w:rsid w:val="00F13A64"/>
    <w:rsid w:val="00F13B3F"/>
    <w:rsid w:val="00F13E17"/>
    <w:rsid w:val="00F14EC5"/>
    <w:rsid w:val="00F14F6F"/>
    <w:rsid w:val="00F15B6A"/>
    <w:rsid w:val="00F17769"/>
    <w:rsid w:val="00F213A4"/>
    <w:rsid w:val="00F22087"/>
    <w:rsid w:val="00F22920"/>
    <w:rsid w:val="00F23230"/>
    <w:rsid w:val="00F23378"/>
    <w:rsid w:val="00F2735A"/>
    <w:rsid w:val="00F30378"/>
    <w:rsid w:val="00F32C86"/>
    <w:rsid w:val="00F33B2E"/>
    <w:rsid w:val="00F34073"/>
    <w:rsid w:val="00F341F0"/>
    <w:rsid w:val="00F343D0"/>
    <w:rsid w:val="00F34D3B"/>
    <w:rsid w:val="00F418AD"/>
    <w:rsid w:val="00F420F1"/>
    <w:rsid w:val="00F4287C"/>
    <w:rsid w:val="00F438B2"/>
    <w:rsid w:val="00F43E4E"/>
    <w:rsid w:val="00F43F7C"/>
    <w:rsid w:val="00F44240"/>
    <w:rsid w:val="00F448F8"/>
    <w:rsid w:val="00F44D7A"/>
    <w:rsid w:val="00F4567E"/>
    <w:rsid w:val="00F45B6F"/>
    <w:rsid w:val="00F45E6E"/>
    <w:rsid w:val="00F45FE1"/>
    <w:rsid w:val="00F461C2"/>
    <w:rsid w:val="00F46EEA"/>
    <w:rsid w:val="00F50005"/>
    <w:rsid w:val="00F512A3"/>
    <w:rsid w:val="00F521F5"/>
    <w:rsid w:val="00F530FC"/>
    <w:rsid w:val="00F53A77"/>
    <w:rsid w:val="00F53C91"/>
    <w:rsid w:val="00F54B84"/>
    <w:rsid w:val="00F56834"/>
    <w:rsid w:val="00F5711B"/>
    <w:rsid w:val="00F573E1"/>
    <w:rsid w:val="00F577F8"/>
    <w:rsid w:val="00F60CEF"/>
    <w:rsid w:val="00F6100B"/>
    <w:rsid w:val="00F61A96"/>
    <w:rsid w:val="00F61D81"/>
    <w:rsid w:val="00F61E24"/>
    <w:rsid w:val="00F643DD"/>
    <w:rsid w:val="00F648BD"/>
    <w:rsid w:val="00F656BD"/>
    <w:rsid w:val="00F66C98"/>
    <w:rsid w:val="00F673E9"/>
    <w:rsid w:val="00F676C1"/>
    <w:rsid w:val="00F738F0"/>
    <w:rsid w:val="00F7391C"/>
    <w:rsid w:val="00F74C52"/>
    <w:rsid w:val="00F74E29"/>
    <w:rsid w:val="00F74FE7"/>
    <w:rsid w:val="00F75865"/>
    <w:rsid w:val="00F76BB7"/>
    <w:rsid w:val="00F77AD8"/>
    <w:rsid w:val="00F80336"/>
    <w:rsid w:val="00F80BBF"/>
    <w:rsid w:val="00F81173"/>
    <w:rsid w:val="00F81DFF"/>
    <w:rsid w:val="00F87586"/>
    <w:rsid w:val="00F92438"/>
    <w:rsid w:val="00F92EB2"/>
    <w:rsid w:val="00F93FD1"/>
    <w:rsid w:val="00F9514E"/>
    <w:rsid w:val="00F95CBF"/>
    <w:rsid w:val="00F97009"/>
    <w:rsid w:val="00F97B88"/>
    <w:rsid w:val="00FA1116"/>
    <w:rsid w:val="00FA127B"/>
    <w:rsid w:val="00FA1568"/>
    <w:rsid w:val="00FA2F64"/>
    <w:rsid w:val="00FA3B7F"/>
    <w:rsid w:val="00FA3BE1"/>
    <w:rsid w:val="00FA3E25"/>
    <w:rsid w:val="00FA4234"/>
    <w:rsid w:val="00FA47C8"/>
    <w:rsid w:val="00FA656E"/>
    <w:rsid w:val="00FA6D30"/>
    <w:rsid w:val="00FA6DC7"/>
    <w:rsid w:val="00FA760A"/>
    <w:rsid w:val="00FB1F9A"/>
    <w:rsid w:val="00FB27BB"/>
    <w:rsid w:val="00FB2902"/>
    <w:rsid w:val="00FB2C41"/>
    <w:rsid w:val="00FB33C2"/>
    <w:rsid w:val="00FB3480"/>
    <w:rsid w:val="00FB3B4C"/>
    <w:rsid w:val="00FB5438"/>
    <w:rsid w:val="00FB5A13"/>
    <w:rsid w:val="00FB5E78"/>
    <w:rsid w:val="00FB6BB1"/>
    <w:rsid w:val="00FB6BDE"/>
    <w:rsid w:val="00FB714D"/>
    <w:rsid w:val="00FC37F5"/>
    <w:rsid w:val="00FC42AE"/>
    <w:rsid w:val="00FC4387"/>
    <w:rsid w:val="00FC51A5"/>
    <w:rsid w:val="00FC6115"/>
    <w:rsid w:val="00FC7871"/>
    <w:rsid w:val="00FD14C3"/>
    <w:rsid w:val="00FD1DEB"/>
    <w:rsid w:val="00FD212B"/>
    <w:rsid w:val="00FD42F5"/>
    <w:rsid w:val="00FD4754"/>
    <w:rsid w:val="00FD49EF"/>
    <w:rsid w:val="00FD6775"/>
    <w:rsid w:val="00FD6EBF"/>
    <w:rsid w:val="00FE0743"/>
    <w:rsid w:val="00FE0F05"/>
    <w:rsid w:val="00FE13DB"/>
    <w:rsid w:val="00FE22EB"/>
    <w:rsid w:val="00FE2471"/>
    <w:rsid w:val="00FE39EB"/>
    <w:rsid w:val="00FE3D47"/>
    <w:rsid w:val="00FE65C4"/>
    <w:rsid w:val="00FF08C2"/>
    <w:rsid w:val="00FF0BA5"/>
    <w:rsid w:val="00FF24B7"/>
    <w:rsid w:val="00FF28E3"/>
    <w:rsid w:val="00FF35EB"/>
    <w:rsid w:val="00FF40F5"/>
    <w:rsid w:val="00FF453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4A6250A1"/>
  <w15:docId w15:val="{1C6D2E70-A31F-4C55-BE4B-1F79336F07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0519AC"/>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0519AC"/>
    <w:rPr>
      <w:sz w:val="18"/>
      <w:szCs w:val="18"/>
    </w:rPr>
  </w:style>
  <w:style w:type="paragraph" w:styleId="a5">
    <w:name w:val="footer"/>
    <w:basedOn w:val="a"/>
    <w:link w:val="a6"/>
    <w:uiPriority w:val="99"/>
    <w:unhideWhenUsed/>
    <w:rsid w:val="000519AC"/>
    <w:pPr>
      <w:tabs>
        <w:tab w:val="center" w:pos="4153"/>
        <w:tab w:val="right" w:pos="8306"/>
      </w:tabs>
      <w:snapToGrid w:val="0"/>
      <w:jc w:val="left"/>
    </w:pPr>
    <w:rPr>
      <w:sz w:val="18"/>
      <w:szCs w:val="18"/>
    </w:rPr>
  </w:style>
  <w:style w:type="character" w:customStyle="1" w:styleId="a6">
    <w:name w:val="页脚 字符"/>
    <w:basedOn w:val="a0"/>
    <w:link w:val="a5"/>
    <w:uiPriority w:val="99"/>
    <w:rsid w:val="000519AC"/>
    <w:rPr>
      <w:sz w:val="18"/>
      <w:szCs w:val="18"/>
    </w:rPr>
  </w:style>
  <w:style w:type="character" w:styleId="a7">
    <w:name w:val="Emphasis"/>
    <w:basedOn w:val="a0"/>
    <w:uiPriority w:val="20"/>
    <w:qFormat/>
    <w:rsid w:val="00C755C5"/>
    <w:rPr>
      <w:i/>
      <w:iCs/>
    </w:rPr>
  </w:style>
  <w:style w:type="character" w:styleId="a8">
    <w:name w:val="Hyperlink"/>
    <w:basedOn w:val="a0"/>
    <w:uiPriority w:val="99"/>
    <w:unhideWhenUsed/>
    <w:rsid w:val="00C755C5"/>
    <w:rPr>
      <w:color w:val="0000FF"/>
      <w:u w:val="single"/>
    </w:rPr>
  </w:style>
  <w:style w:type="paragraph" w:customStyle="1" w:styleId="Default">
    <w:name w:val="Default"/>
    <w:rsid w:val="00F33B2E"/>
    <w:pPr>
      <w:widowControl w:val="0"/>
      <w:autoSpaceDE w:val="0"/>
      <w:autoSpaceDN w:val="0"/>
      <w:adjustRightInd w:val="0"/>
    </w:pPr>
    <w:rPr>
      <w:rFonts w:ascii="Diverda Sans Com Light" w:eastAsia="Diverda Sans Com Light" w:cs="Diverda Sans Com Light"/>
      <w:color w:val="000000"/>
      <w:kern w:val="0"/>
      <w:sz w:val="24"/>
      <w:szCs w:val="24"/>
    </w:rPr>
  </w:style>
  <w:style w:type="character" w:customStyle="1" w:styleId="A10">
    <w:name w:val="A1"/>
    <w:uiPriority w:val="99"/>
    <w:rsid w:val="00D618C2"/>
    <w:rPr>
      <w:rFonts w:cs="Minion Pro"/>
      <w:color w:val="000000"/>
      <w:sz w:val="10"/>
      <w:szCs w:val="10"/>
    </w:rPr>
  </w:style>
  <w:style w:type="character" w:styleId="a9">
    <w:name w:val="FollowedHyperlink"/>
    <w:basedOn w:val="a0"/>
    <w:uiPriority w:val="99"/>
    <w:semiHidden/>
    <w:unhideWhenUsed/>
    <w:rsid w:val="0059412E"/>
    <w:rPr>
      <w:color w:val="800080" w:themeColor="followedHyperlink"/>
      <w:u w:val="single"/>
    </w:rPr>
  </w:style>
  <w:style w:type="table" w:styleId="aa">
    <w:name w:val="Table Grid"/>
    <w:basedOn w:val="a1"/>
    <w:uiPriority w:val="59"/>
    <w:rsid w:val="008315A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b">
    <w:name w:val="List Paragraph"/>
    <w:basedOn w:val="a"/>
    <w:uiPriority w:val="34"/>
    <w:qFormat/>
    <w:rsid w:val="00652AA2"/>
    <w:pPr>
      <w:ind w:firstLineChars="200" w:firstLine="420"/>
    </w:pPr>
  </w:style>
  <w:style w:type="paragraph" w:styleId="ac">
    <w:name w:val="Balloon Text"/>
    <w:basedOn w:val="a"/>
    <w:link w:val="ad"/>
    <w:uiPriority w:val="99"/>
    <w:semiHidden/>
    <w:unhideWhenUsed/>
    <w:rsid w:val="00E75D76"/>
    <w:rPr>
      <w:sz w:val="18"/>
      <w:szCs w:val="18"/>
    </w:rPr>
  </w:style>
  <w:style w:type="character" w:customStyle="1" w:styleId="ad">
    <w:name w:val="批注框文本 字符"/>
    <w:basedOn w:val="a0"/>
    <w:link w:val="ac"/>
    <w:uiPriority w:val="99"/>
    <w:semiHidden/>
    <w:rsid w:val="00E75D76"/>
    <w:rPr>
      <w:sz w:val="18"/>
      <w:szCs w:val="18"/>
    </w:rPr>
  </w:style>
  <w:style w:type="paragraph" w:styleId="ae">
    <w:name w:val="annotation text"/>
    <w:basedOn w:val="a"/>
    <w:link w:val="af"/>
    <w:uiPriority w:val="99"/>
    <w:semiHidden/>
    <w:unhideWhenUsed/>
    <w:rsid w:val="00C741D7"/>
    <w:rPr>
      <w:rFonts w:ascii="Tahoma" w:hAnsi="Tahoma" w:cs="Tahoma"/>
      <w:sz w:val="16"/>
      <w:szCs w:val="20"/>
    </w:rPr>
  </w:style>
  <w:style w:type="character" w:customStyle="1" w:styleId="af">
    <w:name w:val="批注文字 字符"/>
    <w:basedOn w:val="a0"/>
    <w:link w:val="ae"/>
    <w:uiPriority w:val="99"/>
    <w:semiHidden/>
    <w:rsid w:val="00C741D7"/>
    <w:rPr>
      <w:rFonts w:ascii="Tahoma" w:hAnsi="Tahoma" w:cs="Tahoma"/>
      <w:sz w:val="16"/>
      <w:szCs w:val="20"/>
    </w:rPr>
  </w:style>
  <w:style w:type="paragraph" w:styleId="af0">
    <w:name w:val="annotation subject"/>
    <w:basedOn w:val="ae"/>
    <w:next w:val="ae"/>
    <w:link w:val="af1"/>
    <w:uiPriority w:val="99"/>
    <w:semiHidden/>
    <w:unhideWhenUsed/>
    <w:rsid w:val="00C741D7"/>
    <w:rPr>
      <w:b/>
      <w:bCs/>
    </w:rPr>
  </w:style>
  <w:style w:type="character" w:customStyle="1" w:styleId="af1">
    <w:name w:val="批注主题 字符"/>
    <w:basedOn w:val="af"/>
    <w:link w:val="af0"/>
    <w:uiPriority w:val="99"/>
    <w:semiHidden/>
    <w:rsid w:val="00C741D7"/>
    <w:rPr>
      <w:rFonts w:ascii="Tahoma" w:hAnsi="Tahoma" w:cs="Tahoma"/>
      <w:b/>
      <w:bCs/>
      <w:sz w:val="16"/>
      <w:szCs w:val="20"/>
    </w:rPr>
  </w:style>
  <w:style w:type="character" w:styleId="af2">
    <w:name w:val="annotation reference"/>
    <w:basedOn w:val="a0"/>
    <w:uiPriority w:val="99"/>
    <w:semiHidden/>
    <w:unhideWhenUsed/>
    <w:rsid w:val="00C741D7"/>
    <w:rPr>
      <w:rFonts w:ascii="Tahoma" w:hAnsi="Tahoma" w:cs="Tahoma"/>
      <w:b w:val="0"/>
      <w:i w:val="0"/>
      <w:caps w:val="0"/>
      <w:strike w:val="0"/>
      <w:sz w:val="16"/>
      <w:szCs w:val="16"/>
      <w:u w:val="none"/>
    </w:rPr>
  </w:style>
  <w:style w:type="paragraph" w:styleId="af3">
    <w:name w:val="Revision"/>
    <w:hidden/>
    <w:uiPriority w:val="99"/>
    <w:semiHidden/>
    <w:rsid w:val="003A2AB6"/>
  </w:style>
  <w:style w:type="character" w:customStyle="1" w:styleId="UnresolvedMention">
    <w:name w:val="Unresolved Mention"/>
    <w:basedOn w:val="a0"/>
    <w:uiPriority w:val="99"/>
    <w:semiHidden/>
    <w:unhideWhenUsed/>
    <w:rsid w:val="005C380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3873E19-D679-4C5F-A47A-B6CDCE7F15B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133</Words>
  <Characters>748</Characters>
  <Application>Microsoft Office Word</Application>
  <DocSecurity>0</DocSecurity>
  <Lines>10</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XQ</dc:creator>
  <cp:lastModifiedBy>Ning</cp:lastModifiedBy>
  <cp:revision>3</cp:revision>
  <cp:lastPrinted>2018-12-20T13:14:00Z</cp:lastPrinted>
  <dcterms:created xsi:type="dcterms:W3CDTF">2019-08-01T07:55:00Z</dcterms:created>
  <dcterms:modified xsi:type="dcterms:W3CDTF">2019-08-01T08: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UseTimer">
    <vt:bool>true</vt:bool>
  </property>
  <property fmtid="{D5CDD505-2E9C-101B-9397-08002B2CF9AE}" pid="3" name="LastTick">
    <vt:r8>43657.568587963</vt:r8>
  </property>
  <property fmtid="{D5CDD505-2E9C-101B-9397-08002B2CF9AE}" pid="4" name="EditTimer">
    <vt:i4>5495</vt:i4>
  </property>
</Properties>
</file>